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709D" w:rsidRDefault="00EF709D" w:rsidP="00E91B9F">
      <w:pPr>
        <w:pStyle w:val="Default"/>
        <w:jc w:val="center"/>
        <w:rPr>
          <w:rFonts w:asciiTheme="majorBidi" w:hAnsiTheme="majorBidi" w:cstheme="majorBidi"/>
          <w:b/>
          <w:bCs/>
          <w:color w:val="auto"/>
          <w:rtl/>
          <w:lang w:bidi="ar-EG"/>
        </w:rPr>
      </w:pPr>
    </w:p>
    <w:p w:rsidR="00781BBC" w:rsidRPr="006E4F3C" w:rsidRDefault="00781BBC" w:rsidP="002F1EA5">
      <w:pPr>
        <w:bidi w:val="0"/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  <w:r w:rsidRPr="006E4F3C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Table</w:t>
      </w:r>
      <w:r w:rsidR="002F1EA5" w:rsidRPr="006E4F3C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 xml:space="preserve"> S4</w:t>
      </w:r>
      <w:r w:rsidR="0053200E" w:rsidRPr="006E4F3C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 xml:space="preserve">: </w:t>
      </w:r>
      <w:r w:rsidR="00EA4B61" w:rsidRPr="006E4F3C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 xml:space="preserve">Antimicrobial </w:t>
      </w:r>
      <w:r w:rsidR="001D6DC3" w:rsidRPr="006E4F3C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resistance</w:t>
      </w:r>
      <w:r w:rsidR="00EA4B61" w:rsidRPr="006E4F3C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 xml:space="preserve"> profile </w:t>
      </w:r>
      <w:r w:rsidRPr="006E4F3C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 xml:space="preserve">and multiple antibiotic resistance </w:t>
      </w:r>
      <w:r w:rsidR="009845E9" w:rsidRPr="006E4F3C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indices</w:t>
      </w:r>
      <w:r w:rsidRPr="006E4F3C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 xml:space="preserve"> of </w:t>
      </w:r>
      <w:r w:rsidR="00035127" w:rsidRPr="006E4F3C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 xml:space="preserve">Egyptian </w:t>
      </w:r>
      <w:r w:rsidR="00A03464" w:rsidRPr="006E4F3C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 xml:space="preserve">50 </w:t>
      </w:r>
      <w:r w:rsidRPr="006E4F3C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S</w:t>
      </w:r>
      <w:r w:rsidR="009845E9" w:rsidRPr="006E4F3C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T</w:t>
      </w:r>
      <w:r w:rsidRPr="006E4F3C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239-</w:t>
      </w:r>
      <w:smartTag w:uri="urn:schemas-microsoft-com:office:smarttags" w:element="stockticker">
        <w:r w:rsidRPr="006E4F3C">
          <w:rPr>
            <w:rFonts w:asciiTheme="majorBidi" w:eastAsia="Times New Roman" w:hAnsiTheme="majorBidi" w:cstheme="majorBidi"/>
            <w:b/>
            <w:bCs/>
            <w:color w:val="000000"/>
            <w:sz w:val="24"/>
            <w:szCs w:val="24"/>
          </w:rPr>
          <w:t>MRSA</w:t>
        </w:r>
      </w:smartTag>
      <w:r w:rsidRPr="006E4F3C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 xml:space="preserve"> </w:t>
      </w:r>
      <w:r w:rsidR="009845E9" w:rsidRPr="006E4F3C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strains</w:t>
      </w:r>
      <w:r w:rsidR="00BD21FF" w:rsidRPr="006E4F3C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 xml:space="preserve"> from different sources</w:t>
      </w:r>
      <w:r w:rsidRPr="006E4F3C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 xml:space="preserve"> </w:t>
      </w:r>
    </w:p>
    <w:tbl>
      <w:tblPr>
        <w:tblpPr w:leftFromText="180" w:rightFromText="180" w:bottomFromText="160" w:vertAnchor="text" w:horzAnchor="margin" w:tblpXSpec="center" w:tblpY="143"/>
        <w:tblW w:w="1385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"/>
        <w:gridCol w:w="684"/>
        <w:gridCol w:w="5228"/>
        <w:gridCol w:w="967"/>
        <w:gridCol w:w="1837"/>
        <w:gridCol w:w="3544"/>
        <w:gridCol w:w="1559"/>
      </w:tblGrid>
      <w:tr w:rsidR="00054304" w:rsidRPr="006E4F3C" w:rsidTr="0014600A">
        <w:trPr>
          <w:trHeight w:val="558"/>
        </w:trPr>
        <w:tc>
          <w:tcPr>
            <w:tcW w:w="723" w:type="dxa"/>
            <w:gridSpan w:val="2"/>
            <w:vAlign w:val="center"/>
            <w:hideMark/>
          </w:tcPr>
          <w:p w:rsidR="00781BBC" w:rsidRPr="006E4F3C" w:rsidRDefault="00781BBC" w:rsidP="0014600A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E4F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No</w:t>
            </w:r>
          </w:p>
        </w:tc>
        <w:tc>
          <w:tcPr>
            <w:tcW w:w="5228" w:type="dxa"/>
            <w:tcBorders>
              <w:bottom w:val="single" w:sz="4" w:space="0" w:color="auto"/>
            </w:tcBorders>
            <w:vAlign w:val="center"/>
            <w:hideMark/>
          </w:tcPr>
          <w:p w:rsidR="00781BBC" w:rsidRPr="006E4F3C" w:rsidRDefault="001D6DC3" w:rsidP="0014600A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E4F3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Antimicrobial resistance profile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vAlign w:val="center"/>
            <w:hideMark/>
          </w:tcPr>
          <w:p w:rsidR="00781BBC" w:rsidRPr="006E4F3C" w:rsidRDefault="00781BBC" w:rsidP="0014600A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E4F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AR  index</w:t>
            </w:r>
          </w:p>
        </w:tc>
        <w:tc>
          <w:tcPr>
            <w:tcW w:w="1837" w:type="dxa"/>
            <w:tcBorders>
              <w:bottom w:val="single" w:sz="4" w:space="0" w:color="auto"/>
            </w:tcBorders>
            <w:vAlign w:val="center"/>
          </w:tcPr>
          <w:p w:rsidR="00781BBC" w:rsidRPr="006E4F3C" w:rsidRDefault="00781BBC" w:rsidP="0014600A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E4F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Animal </w:t>
            </w:r>
            <w:r w:rsidR="00101B18" w:rsidRPr="006E4F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trains</w:t>
            </w:r>
          </w:p>
          <w:p w:rsidR="00781BBC" w:rsidRPr="006E4F3C" w:rsidRDefault="00781BBC" w:rsidP="0014600A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E4F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(n=18)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:rsidR="00781BBC" w:rsidRPr="006E4F3C" w:rsidRDefault="00054304" w:rsidP="0014600A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E4F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H</w:t>
            </w:r>
            <w:r w:rsidR="00781BBC" w:rsidRPr="006E4F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uman </w:t>
            </w:r>
            <w:r w:rsidR="00101B18" w:rsidRPr="006E4F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trains</w:t>
            </w:r>
            <w:r w:rsidR="0053200E" w:rsidRPr="006E4F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, n=32</w:t>
            </w:r>
          </w:p>
          <w:p w:rsidR="0053200E" w:rsidRPr="006E4F3C" w:rsidRDefault="0053200E" w:rsidP="0014600A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E4F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[Sample type (No)]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  <w:hideMark/>
          </w:tcPr>
          <w:p w:rsidR="00781BBC" w:rsidRPr="006E4F3C" w:rsidRDefault="00781BBC" w:rsidP="0014600A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E4F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Total </w:t>
            </w:r>
            <w:r w:rsidR="00101B18" w:rsidRPr="006E4F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trains</w:t>
            </w:r>
            <w:r w:rsidRPr="006E4F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(n=50)</w:t>
            </w:r>
          </w:p>
        </w:tc>
      </w:tr>
      <w:tr w:rsidR="00054304" w:rsidRPr="006E4F3C" w:rsidTr="00362617">
        <w:trPr>
          <w:gridBefore w:val="1"/>
          <w:wBefore w:w="39" w:type="dxa"/>
          <w:trHeight w:val="203"/>
        </w:trPr>
        <w:tc>
          <w:tcPr>
            <w:tcW w:w="684" w:type="dxa"/>
            <w:tcBorders>
              <w:top w:val="single" w:sz="4" w:space="0" w:color="auto"/>
            </w:tcBorders>
            <w:vAlign w:val="center"/>
          </w:tcPr>
          <w:p w:rsidR="00781BBC" w:rsidRPr="006E4F3C" w:rsidRDefault="00B57C3F" w:rsidP="003626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5228" w:type="dxa"/>
            <w:tcBorders>
              <w:top w:val="single" w:sz="4" w:space="0" w:color="auto"/>
            </w:tcBorders>
            <w:vAlign w:val="center"/>
            <w:hideMark/>
          </w:tcPr>
          <w:p w:rsidR="00781BBC" w:rsidRPr="006E4F3C" w:rsidRDefault="00781BBC" w:rsidP="003626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X,</w:t>
            </w:r>
            <w:r w:rsidR="00B57C3F"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OX</w:t>
            </w: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  <w:hideMark/>
          </w:tcPr>
          <w:p w:rsidR="00781BBC" w:rsidRPr="006E4F3C" w:rsidRDefault="00781BBC" w:rsidP="003626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837" w:type="dxa"/>
            <w:tcBorders>
              <w:top w:val="single" w:sz="4" w:space="0" w:color="auto"/>
            </w:tcBorders>
            <w:vAlign w:val="center"/>
            <w:hideMark/>
          </w:tcPr>
          <w:p w:rsidR="00781BBC" w:rsidRPr="006E4F3C" w:rsidRDefault="00781BBC" w:rsidP="003626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vAlign w:val="center"/>
            <w:hideMark/>
          </w:tcPr>
          <w:p w:rsidR="00781BBC" w:rsidRPr="006E4F3C" w:rsidRDefault="00781BBC" w:rsidP="0003512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  <w:r w:rsidR="0053200E"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[</w:t>
            </w:r>
            <w:r w:rsidR="00035127"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</w:t>
            </w:r>
            <w:r w:rsidR="0053200E"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putum (1), </w:t>
            </w:r>
            <w:r w:rsidR="00035127"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</w:t>
            </w:r>
            <w:r w:rsidR="0053200E"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s (1), PC (1)]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  <w:hideMark/>
          </w:tcPr>
          <w:p w:rsidR="00781BBC" w:rsidRPr="006E4F3C" w:rsidRDefault="00781BBC" w:rsidP="003626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</w:tr>
      <w:tr w:rsidR="00054304" w:rsidRPr="006E4F3C" w:rsidTr="00362617">
        <w:trPr>
          <w:gridBefore w:val="1"/>
          <w:wBefore w:w="39" w:type="dxa"/>
          <w:trHeight w:val="213"/>
        </w:trPr>
        <w:tc>
          <w:tcPr>
            <w:tcW w:w="684" w:type="dxa"/>
            <w:vAlign w:val="center"/>
          </w:tcPr>
          <w:p w:rsidR="00781BBC" w:rsidRPr="006E4F3C" w:rsidRDefault="00B57C3F" w:rsidP="003626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5228" w:type="dxa"/>
            <w:vAlign w:val="center"/>
            <w:hideMark/>
          </w:tcPr>
          <w:p w:rsidR="00781BBC" w:rsidRPr="006E4F3C" w:rsidRDefault="00781BBC" w:rsidP="003626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X,</w:t>
            </w:r>
            <w:r w:rsidR="00B57C3F"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OX,</w:t>
            </w:r>
            <w:r w:rsidR="00B57C3F"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F</w:t>
            </w:r>
          </w:p>
        </w:tc>
        <w:tc>
          <w:tcPr>
            <w:tcW w:w="967" w:type="dxa"/>
            <w:vAlign w:val="center"/>
            <w:hideMark/>
          </w:tcPr>
          <w:p w:rsidR="00781BBC" w:rsidRPr="006E4F3C" w:rsidRDefault="00781BBC" w:rsidP="003626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837" w:type="dxa"/>
            <w:vAlign w:val="center"/>
            <w:hideMark/>
          </w:tcPr>
          <w:p w:rsidR="00781BBC" w:rsidRPr="006E4F3C" w:rsidRDefault="00781BBC" w:rsidP="003626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44" w:type="dxa"/>
            <w:vAlign w:val="center"/>
            <w:hideMark/>
          </w:tcPr>
          <w:p w:rsidR="00781BBC" w:rsidRPr="006E4F3C" w:rsidRDefault="0053200E" w:rsidP="003626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vAlign w:val="center"/>
            <w:hideMark/>
          </w:tcPr>
          <w:p w:rsidR="00781BBC" w:rsidRPr="006E4F3C" w:rsidRDefault="00781BBC" w:rsidP="003626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  <w:tr w:rsidR="00054304" w:rsidRPr="006E4F3C" w:rsidTr="00362617">
        <w:trPr>
          <w:gridBefore w:val="1"/>
          <w:wBefore w:w="39" w:type="dxa"/>
          <w:trHeight w:val="203"/>
        </w:trPr>
        <w:tc>
          <w:tcPr>
            <w:tcW w:w="684" w:type="dxa"/>
            <w:vAlign w:val="center"/>
          </w:tcPr>
          <w:p w:rsidR="00781BBC" w:rsidRPr="006E4F3C" w:rsidRDefault="00B57C3F" w:rsidP="003626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5228" w:type="dxa"/>
            <w:vAlign w:val="center"/>
            <w:hideMark/>
          </w:tcPr>
          <w:p w:rsidR="00781BBC" w:rsidRPr="006E4F3C" w:rsidRDefault="00781BBC" w:rsidP="003626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X,</w:t>
            </w:r>
            <w:r w:rsidR="00B57C3F"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OX,</w:t>
            </w:r>
            <w:r w:rsidR="00B57C3F"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A,</w:t>
            </w:r>
            <w:r w:rsidR="00B57C3F"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F</w:t>
            </w:r>
          </w:p>
        </w:tc>
        <w:tc>
          <w:tcPr>
            <w:tcW w:w="967" w:type="dxa"/>
            <w:vAlign w:val="center"/>
            <w:hideMark/>
          </w:tcPr>
          <w:p w:rsidR="00781BBC" w:rsidRPr="006E4F3C" w:rsidRDefault="00781BBC" w:rsidP="00B620E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</w:t>
            </w:r>
            <w:r w:rsidR="00B620E9"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37" w:type="dxa"/>
            <w:vAlign w:val="center"/>
            <w:hideMark/>
          </w:tcPr>
          <w:p w:rsidR="00781BBC" w:rsidRPr="006E4F3C" w:rsidRDefault="00781BBC" w:rsidP="003626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3544" w:type="dxa"/>
            <w:vAlign w:val="center"/>
            <w:hideMark/>
          </w:tcPr>
          <w:p w:rsidR="00781BBC" w:rsidRPr="006E4F3C" w:rsidRDefault="00781BBC" w:rsidP="0003512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  <w:r w:rsidR="00941462"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="00035127"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</w:t>
            </w: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od</w:t>
            </w:r>
            <w:r w:rsidR="00941462"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59" w:type="dxa"/>
            <w:vAlign w:val="center"/>
            <w:hideMark/>
          </w:tcPr>
          <w:p w:rsidR="00781BBC" w:rsidRPr="006E4F3C" w:rsidRDefault="00781BBC" w:rsidP="003626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</w:tr>
      <w:tr w:rsidR="00054304" w:rsidRPr="006E4F3C" w:rsidTr="00362617">
        <w:trPr>
          <w:gridBefore w:val="1"/>
          <w:wBefore w:w="39" w:type="dxa"/>
          <w:trHeight w:val="291"/>
        </w:trPr>
        <w:tc>
          <w:tcPr>
            <w:tcW w:w="684" w:type="dxa"/>
            <w:vAlign w:val="center"/>
          </w:tcPr>
          <w:p w:rsidR="00781BBC" w:rsidRPr="006E4F3C" w:rsidRDefault="00B57C3F" w:rsidP="003626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5228" w:type="dxa"/>
            <w:vAlign w:val="center"/>
            <w:hideMark/>
          </w:tcPr>
          <w:p w:rsidR="00781BBC" w:rsidRPr="006E4F3C" w:rsidRDefault="00781BBC" w:rsidP="003626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X,</w:t>
            </w:r>
            <w:r w:rsidR="00B57C3F"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OX,</w:t>
            </w:r>
            <w:r w:rsidR="00B57C3F"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IP,</w:t>
            </w:r>
            <w:r w:rsidR="00B57C3F"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A</w:t>
            </w:r>
          </w:p>
        </w:tc>
        <w:tc>
          <w:tcPr>
            <w:tcW w:w="967" w:type="dxa"/>
            <w:vAlign w:val="center"/>
            <w:hideMark/>
          </w:tcPr>
          <w:p w:rsidR="00781BBC" w:rsidRPr="006E4F3C" w:rsidRDefault="00781BBC" w:rsidP="00B620E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</w:t>
            </w:r>
            <w:r w:rsidR="00B620E9"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37" w:type="dxa"/>
            <w:vAlign w:val="center"/>
            <w:hideMark/>
          </w:tcPr>
          <w:p w:rsidR="00781BBC" w:rsidRPr="006E4F3C" w:rsidRDefault="0053200E" w:rsidP="003626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44" w:type="dxa"/>
            <w:vAlign w:val="center"/>
            <w:hideMark/>
          </w:tcPr>
          <w:p w:rsidR="00781BBC" w:rsidRPr="006E4F3C" w:rsidRDefault="00781BBC" w:rsidP="0003512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  <w:r w:rsidR="00771363"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[</w:t>
            </w:r>
            <w:r w:rsidR="00035127"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</w:t>
            </w: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utum</w:t>
            </w:r>
            <w:r w:rsidR="00771363"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2)</w:t>
            </w: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,</w:t>
            </w:r>
            <w:r w:rsidR="00771363"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="00035127"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</w:t>
            </w: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ine</w:t>
            </w:r>
            <w:r w:rsidR="00771363"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4)</w:t>
            </w: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,</w:t>
            </w:r>
            <w:r w:rsidR="00771363"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="00035127"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</w:t>
            </w: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s</w:t>
            </w:r>
            <w:r w:rsidR="00771363"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1</w:t>
            </w: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  <w:r w:rsidR="00771363"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]</w:t>
            </w:r>
          </w:p>
        </w:tc>
        <w:tc>
          <w:tcPr>
            <w:tcW w:w="1559" w:type="dxa"/>
            <w:vAlign w:val="center"/>
            <w:hideMark/>
          </w:tcPr>
          <w:p w:rsidR="00781BBC" w:rsidRPr="006E4F3C" w:rsidRDefault="00781BBC" w:rsidP="003626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</w:p>
        </w:tc>
      </w:tr>
      <w:tr w:rsidR="00054304" w:rsidRPr="006E4F3C" w:rsidTr="00362617">
        <w:trPr>
          <w:gridBefore w:val="1"/>
          <w:wBefore w:w="39" w:type="dxa"/>
          <w:trHeight w:val="203"/>
        </w:trPr>
        <w:tc>
          <w:tcPr>
            <w:tcW w:w="684" w:type="dxa"/>
            <w:vAlign w:val="center"/>
          </w:tcPr>
          <w:p w:rsidR="00781BBC" w:rsidRPr="006E4F3C" w:rsidRDefault="00B57C3F" w:rsidP="003626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5228" w:type="dxa"/>
            <w:vAlign w:val="center"/>
            <w:hideMark/>
          </w:tcPr>
          <w:p w:rsidR="00781BBC" w:rsidRPr="006E4F3C" w:rsidRDefault="00781BBC" w:rsidP="003626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X,</w:t>
            </w:r>
            <w:r w:rsidR="00B57C3F"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OX,</w:t>
            </w:r>
            <w:r w:rsidR="00B57C3F"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IP,</w:t>
            </w:r>
            <w:r w:rsidR="00B57C3F"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F</w:t>
            </w:r>
          </w:p>
        </w:tc>
        <w:tc>
          <w:tcPr>
            <w:tcW w:w="967" w:type="dxa"/>
            <w:vAlign w:val="center"/>
            <w:hideMark/>
          </w:tcPr>
          <w:p w:rsidR="00781BBC" w:rsidRPr="006E4F3C" w:rsidRDefault="00781BBC" w:rsidP="00B620E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</w:t>
            </w:r>
            <w:r w:rsidR="00B620E9"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37" w:type="dxa"/>
            <w:vAlign w:val="center"/>
            <w:hideMark/>
          </w:tcPr>
          <w:p w:rsidR="00781BBC" w:rsidRPr="006E4F3C" w:rsidRDefault="0053200E" w:rsidP="003626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44" w:type="dxa"/>
            <w:vAlign w:val="center"/>
            <w:hideMark/>
          </w:tcPr>
          <w:p w:rsidR="00781BBC" w:rsidRPr="006E4F3C" w:rsidRDefault="00781BBC" w:rsidP="0003512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  <w:r w:rsidR="00941462"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="00035127"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</w:t>
            </w: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s</w:t>
            </w:r>
            <w:r w:rsidR="00941462"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59" w:type="dxa"/>
            <w:vAlign w:val="center"/>
            <w:hideMark/>
          </w:tcPr>
          <w:p w:rsidR="00781BBC" w:rsidRPr="006E4F3C" w:rsidRDefault="00781BBC" w:rsidP="003626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  <w:tr w:rsidR="00054304" w:rsidRPr="006E4F3C" w:rsidTr="00362617">
        <w:trPr>
          <w:gridBefore w:val="1"/>
          <w:wBefore w:w="39" w:type="dxa"/>
          <w:trHeight w:val="203"/>
        </w:trPr>
        <w:tc>
          <w:tcPr>
            <w:tcW w:w="684" w:type="dxa"/>
            <w:vAlign w:val="center"/>
          </w:tcPr>
          <w:p w:rsidR="00781BBC" w:rsidRPr="006E4F3C" w:rsidRDefault="00B57C3F" w:rsidP="003626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5228" w:type="dxa"/>
            <w:vAlign w:val="center"/>
            <w:hideMark/>
          </w:tcPr>
          <w:p w:rsidR="00781BBC" w:rsidRPr="006E4F3C" w:rsidRDefault="00781BBC" w:rsidP="003626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X,</w:t>
            </w:r>
            <w:r w:rsidR="00B57C3F"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OX,</w:t>
            </w:r>
            <w:r w:rsidR="00B57C3F"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IP,</w:t>
            </w:r>
            <w:r w:rsidR="00B57C3F"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XT</w:t>
            </w:r>
          </w:p>
        </w:tc>
        <w:tc>
          <w:tcPr>
            <w:tcW w:w="967" w:type="dxa"/>
            <w:vAlign w:val="center"/>
            <w:hideMark/>
          </w:tcPr>
          <w:p w:rsidR="00781BBC" w:rsidRPr="006E4F3C" w:rsidRDefault="00781BBC" w:rsidP="00B620E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</w:t>
            </w:r>
            <w:r w:rsidR="00B620E9"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37" w:type="dxa"/>
            <w:vAlign w:val="center"/>
            <w:hideMark/>
          </w:tcPr>
          <w:p w:rsidR="00781BBC" w:rsidRPr="006E4F3C" w:rsidRDefault="0053200E" w:rsidP="003626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44" w:type="dxa"/>
            <w:vAlign w:val="center"/>
            <w:hideMark/>
          </w:tcPr>
          <w:p w:rsidR="00781BBC" w:rsidRPr="006E4F3C" w:rsidRDefault="00781BBC" w:rsidP="003626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1 </w:t>
            </w:r>
            <w:r w:rsidR="00941462"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</w:t>
            </w: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SF</w:t>
            </w:r>
            <w:r w:rsidR="00941462"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59" w:type="dxa"/>
            <w:vAlign w:val="center"/>
            <w:hideMark/>
          </w:tcPr>
          <w:p w:rsidR="00781BBC" w:rsidRPr="006E4F3C" w:rsidRDefault="00781BBC" w:rsidP="003626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  <w:tr w:rsidR="00054304" w:rsidRPr="006E4F3C" w:rsidTr="00362617">
        <w:trPr>
          <w:gridBefore w:val="1"/>
          <w:wBefore w:w="39" w:type="dxa"/>
          <w:trHeight w:val="213"/>
        </w:trPr>
        <w:tc>
          <w:tcPr>
            <w:tcW w:w="684" w:type="dxa"/>
            <w:vAlign w:val="center"/>
          </w:tcPr>
          <w:p w:rsidR="00781BBC" w:rsidRPr="006E4F3C" w:rsidRDefault="00B57C3F" w:rsidP="003626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5228" w:type="dxa"/>
            <w:vAlign w:val="center"/>
            <w:hideMark/>
          </w:tcPr>
          <w:p w:rsidR="00781BBC" w:rsidRPr="006E4F3C" w:rsidRDefault="00781BBC" w:rsidP="003626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X,</w:t>
            </w:r>
            <w:r w:rsidR="00B57C3F"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OX,</w:t>
            </w:r>
            <w:r w:rsidR="00B57C3F"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N,</w:t>
            </w:r>
            <w:r w:rsidR="00B57C3F"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A,</w:t>
            </w:r>
            <w:r w:rsidR="00B57C3F"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F</w:t>
            </w:r>
          </w:p>
        </w:tc>
        <w:tc>
          <w:tcPr>
            <w:tcW w:w="967" w:type="dxa"/>
            <w:vAlign w:val="center"/>
            <w:hideMark/>
          </w:tcPr>
          <w:p w:rsidR="00781BBC" w:rsidRPr="006E4F3C" w:rsidRDefault="00781BBC" w:rsidP="003626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837" w:type="dxa"/>
            <w:vAlign w:val="center"/>
            <w:hideMark/>
          </w:tcPr>
          <w:p w:rsidR="00781BBC" w:rsidRPr="006E4F3C" w:rsidRDefault="0053200E" w:rsidP="003626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44" w:type="dxa"/>
            <w:vAlign w:val="center"/>
            <w:hideMark/>
          </w:tcPr>
          <w:p w:rsidR="00781BBC" w:rsidRPr="006E4F3C" w:rsidRDefault="00781BBC" w:rsidP="0003512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  <w:r w:rsidR="00941462"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="00035127"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</w:t>
            </w: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ine</w:t>
            </w:r>
            <w:r w:rsidR="00941462"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59" w:type="dxa"/>
            <w:vAlign w:val="center"/>
            <w:hideMark/>
          </w:tcPr>
          <w:p w:rsidR="00781BBC" w:rsidRPr="006E4F3C" w:rsidRDefault="00781BBC" w:rsidP="003626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</w:tr>
      <w:tr w:rsidR="00054304" w:rsidRPr="006E4F3C" w:rsidTr="00362617">
        <w:trPr>
          <w:gridBefore w:val="1"/>
          <w:wBefore w:w="39" w:type="dxa"/>
          <w:trHeight w:val="203"/>
        </w:trPr>
        <w:tc>
          <w:tcPr>
            <w:tcW w:w="684" w:type="dxa"/>
            <w:vAlign w:val="center"/>
          </w:tcPr>
          <w:p w:rsidR="00781BBC" w:rsidRPr="006E4F3C" w:rsidRDefault="00B57C3F" w:rsidP="003626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5228" w:type="dxa"/>
            <w:vAlign w:val="center"/>
            <w:hideMark/>
          </w:tcPr>
          <w:p w:rsidR="00781BBC" w:rsidRPr="006E4F3C" w:rsidRDefault="00781BBC" w:rsidP="003626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X,</w:t>
            </w:r>
            <w:r w:rsidR="00B57C3F"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OX,</w:t>
            </w:r>
            <w:r w:rsidR="00B57C3F"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IP,</w:t>
            </w:r>
            <w:r w:rsidR="00B57C3F"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N,</w:t>
            </w:r>
            <w:r w:rsidR="00B57C3F"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A</w:t>
            </w:r>
          </w:p>
        </w:tc>
        <w:tc>
          <w:tcPr>
            <w:tcW w:w="967" w:type="dxa"/>
            <w:vAlign w:val="center"/>
            <w:hideMark/>
          </w:tcPr>
          <w:p w:rsidR="00781BBC" w:rsidRPr="006E4F3C" w:rsidRDefault="00781BBC" w:rsidP="003626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837" w:type="dxa"/>
            <w:vAlign w:val="center"/>
            <w:hideMark/>
          </w:tcPr>
          <w:p w:rsidR="00781BBC" w:rsidRPr="006E4F3C" w:rsidRDefault="0053200E" w:rsidP="003626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44" w:type="dxa"/>
            <w:vAlign w:val="center"/>
            <w:hideMark/>
          </w:tcPr>
          <w:p w:rsidR="00781BBC" w:rsidRPr="006E4F3C" w:rsidRDefault="00781BBC" w:rsidP="0003512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  <w:r w:rsidR="00941462"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="00035127"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</w:t>
            </w: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od</w:t>
            </w:r>
            <w:r w:rsidR="00941462"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59" w:type="dxa"/>
            <w:vAlign w:val="center"/>
            <w:hideMark/>
          </w:tcPr>
          <w:p w:rsidR="00781BBC" w:rsidRPr="006E4F3C" w:rsidRDefault="00781BBC" w:rsidP="003626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</w:tr>
      <w:tr w:rsidR="00054304" w:rsidRPr="006E4F3C" w:rsidTr="00362617">
        <w:trPr>
          <w:gridBefore w:val="1"/>
          <w:wBefore w:w="39" w:type="dxa"/>
          <w:trHeight w:val="203"/>
        </w:trPr>
        <w:tc>
          <w:tcPr>
            <w:tcW w:w="684" w:type="dxa"/>
            <w:vAlign w:val="center"/>
          </w:tcPr>
          <w:p w:rsidR="00781BBC" w:rsidRPr="006E4F3C" w:rsidRDefault="00B57C3F" w:rsidP="003626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5228" w:type="dxa"/>
            <w:vAlign w:val="center"/>
            <w:hideMark/>
          </w:tcPr>
          <w:p w:rsidR="00781BBC" w:rsidRPr="006E4F3C" w:rsidRDefault="00781BBC" w:rsidP="003626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X,</w:t>
            </w:r>
            <w:r w:rsidR="00B57C3F"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OX,</w:t>
            </w:r>
            <w:r w:rsidR="00B57C3F"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IP,</w:t>
            </w:r>
            <w:r w:rsidR="00B57C3F"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N,</w:t>
            </w:r>
            <w:r w:rsidR="00B57C3F"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XT</w:t>
            </w:r>
          </w:p>
        </w:tc>
        <w:tc>
          <w:tcPr>
            <w:tcW w:w="967" w:type="dxa"/>
            <w:vAlign w:val="center"/>
            <w:hideMark/>
          </w:tcPr>
          <w:p w:rsidR="00781BBC" w:rsidRPr="006E4F3C" w:rsidRDefault="00781BBC" w:rsidP="003626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837" w:type="dxa"/>
            <w:vAlign w:val="center"/>
            <w:hideMark/>
          </w:tcPr>
          <w:p w:rsidR="00781BBC" w:rsidRPr="006E4F3C" w:rsidRDefault="0053200E" w:rsidP="003626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44" w:type="dxa"/>
            <w:vAlign w:val="center"/>
            <w:hideMark/>
          </w:tcPr>
          <w:p w:rsidR="00781BBC" w:rsidRPr="006E4F3C" w:rsidRDefault="00781BBC" w:rsidP="0003512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  <w:r w:rsidR="00941462"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="00035127"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</w:t>
            </w: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od</w:t>
            </w:r>
            <w:r w:rsidR="00941462"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59" w:type="dxa"/>
            <w:vAlign w:val="center"/>
            <w:hideMark/>
          </w:tcPr>
          <w:p w:rsidR="00781BBC" w:rsidRPr="006E4F3C" w:rsidRDefault="00781BBC" w:rsidP="003626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  <w:tr w:rsidR="00054304" w:rsidRPr="006E4F3C" w:rsidTr="00362617">
        <w:trPr>
          <w:gridBefore w:val="1"/>
          <w:wBefore w:w="39" w:type="dxa"/>
          <w:trHeight w:val="213"/>
        </w:trPr>
        <w:tc>
          <w:tcPr>
            <w:tcW w:w="684" w:type="dxa"/>
            <w:vAlign w:val="center"/>
          </w:tcPr>
          <w:p w:rsidR="00781BBC" w:rsidRPr="006E4F3C" w:rsidRDefault="00B57C3F" w:rsidP="003626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5228" w:type="dxa"/>
            <w:vAlign w:val="center"/>
            <w:hideMark/>
          </w:tcPr>
          <w:p w:rsidR="00781BBC" w:rsidRPr="006E4F3C" w:rsidRDefault="00B57C3F" w:rsidP="003626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CIP, TE, </w:t>
            </w:r>
            <w:r w:rsidR="00781BBC"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X, FOX, CRO, E</w:t>
            </w:r>
          </w:p>
        </w:tc>
        <w:tc>
          <w:tcPr>
            <w:tcW w:w="967" w:type="dxa"/>
            <w:vAlign w:val="center"/>
            <w:hideMark/>
          </w:tcPr>
          <w:p w:rsidR="00781BBC" w:rsidRPr="006E4F3C" w:rsidRDefault="00781BBC" w:rsidP="003626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837" w:type="dxa"/>
            <w:vAlign w:val="center"/>
            <w:hideMark/>
          </w:tcPr>
          <w:p w:rsidR="00781BBC" w:rsidRPr="006E4F3C" w:rsidRDefault="00781BBC" w:rsidP="003626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44" w:type="dxa"/>
            <w:vAlign w:val="center"/>
            <w:hideMark/>
          </w:tcPr>
          <w:p w:rsidR="00781BBC" w:rsidRPr="006E4F3C" w:rsidRDefault="0053200E" w:rsidP="003626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vAlign w:val="center"/>
            <w:hideMark/>
          </w:tcPr>
          <w:p w:rsidR="00781BBC" w:rsidRPr="006E4F3C" w:rsidRDefault="00781BBC" w:rsidP="003626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  <w:tr w:rsidR="00054304" w:rsidRPr="006E4F3C" w:rsidTr="00362617">
        <w:trPr>
          <w:gridBefore w:val="1"/>
          <w:wBefore w:w="39" w:type="dxa"/>
          <w:trHeight w:val="203"/>
        </w:trPr>
        <w:tc>
          <w:tcPr>
            <w:tcW w:w="684" w:type="dxa"/>
            <w:vAlign w:val="center"/>
          </w:tcPr>
          <w:p w:rsidR="00781BBC" w:rsidRPr="006E4F3C" w:rsidRDefault="00B57C3F" w:rsidP="003626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5228" w:type="dxa"/>
            <w:vAlign w:val="center"/>
            <w:hideMark/>
          </w:tcPr>
          <w:p w:rsidR="00781BBC" w:rsidRPr="006E4F3C" w:rsidRDefault="00781BBC" w:rsidP="003626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A, TE, OX, FOX, CRO, E</w:t>
            </w:r>
          </w:p>
        </w:tc>
        <w:tc>
          <w:tcPr>
            <w:tcW w:w="967" w:type="dxa"/>
            <w:vAlign w:val="center"/>
            <w:hideMark/>
          </w:tcPr>
          <w:p w:rsidR="00781BBC" w:rsidRPr="006E4F3C" w:rsidRDefault="00781BBC" w:rsidP="003626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837" w:type="dxa"/>
            <w:vAlign w:val="center"/>
            <w:hideMark/>
          </w:tcPr>
          <w:p w:rsidR="00781BBC" w:rsidRPr="006E4F3C" w:rsidRDefault="00781BBC" w:rsidP="003626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44" w:type="dxa"/>
            <w:vAlign w:val="center"/>
            <w:hideMark/>
          </w:tcPr>
          <w:p w:rsidR="00781BBC" w:rsidRPr="006E4F3C" w:rsidRDefault="0053200E" w:rsidP="003626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vAlign w:val="center"/>
            <w:hideMark/>
          </w:tcPr>
          <w:p w:rsidR="00781BBC" w:rsidRPr="006E4F3C" w:rsidRDefault="00781BBC" w:rsidP="003626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  <w:tr w:rsidR="00054304" w:rsidRPr="006E4F3C" w:rsidTr="00362617">
        <w:trPr>
          <w:gridBefore w:val="1"/>
          <w:wBefore w:w="39" w:type="dxa"/>
          <w:trHeight w:val="203"/>
        </w:trPr>
        <w:tc>
          <w:tcPr>
            <w:tcW w:w="684" w:type="dxa"/>
            <w:vAlign w:val="center"/>
          </w:tcPr>
          <w:p w:rsidR="00781BBC" w:rsidRPr="006E4F3C" w:rsidRDefault="00B57C3F" w:rsidP="003626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5228" w:type="dxa"/>
            <w:vAlign w:val="center"/>
            <w:hideMark/>
          </w:tcPr>
          <w:p w:rsidR="00781BBC" w:rsidRPr="006E4F3C" w:rsidRDefault="00781BBC" w:rsidP="003626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X,</w:t>
            </w:r>
            <w:r w:rsidR="0053200E"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OX,</w:t>
            </w:r>
            <w:r w:rsidR="0053200E"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IP,</w:t>
            </w:r>
            <w:r w:rsidR="0053200E"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N,</w:t>
            </w:r>
            <w:r w:rsidR="0053200E"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A,</w:t>
            </w:r>
            <w:r w:rsidR="0053200E"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XT</w:t>
            </w:r>
          </w:p>
        </w:tc>
        <w:tc>
          <w:tcPr>
            <w:tcW w:w="967" w:type="dxa"/>
            <w:vAlign w:val="center"/>
            <w:hideMark/>
          </w:tcPr>
          <w:p w:rsidR="00781BBC" w:rsidRPr="006E4F3C" w:rsidRDefault="00781BBC" w:rsidP="003626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837" w:type="dxa"/>
            <w:vAlign w:val="center"/>
            <w:hideMark/>
          </w:tcPr>
          <w:p w:rsidR="00781BBC" w:rsidRPr="006E4F3C" w:rsidRDefault="00781BBC" w:rsidP="003626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44" w:type="dxa"/>
            <w:vAlign w:val="center"/>
            <w:hideMark/>
          </w:tcPr>
          <w:p w:rsidR="00781BBC" w:rsidRPr="006E4F3C" w:rsidRDefault="00781BBC" w:rsidP="0003512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  <w:r w:rsidR="00941462"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="00035127"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</w:t>
            </w: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s</w:t>
            </w:r>
            <w:r w:rsidR="00941462"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59" w:type="dxa"/>
            <w:vAlign w:val="center"/>
            <w:hideMark/>
          </w:tcPr>
          <w:p w:rsidR="00781BBC" w:rsidRPr="006E4F3C" w:rsidRDefault="00781BBC" w:rsidP="003626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</w:tr>
      <w:tr w:rsidR="00054304" w:rsidRPr="006E4F3C" w:rsidTr="00362617">
        <w:trPr>
          <w:gridBefore w:val="1"/>
          <w:wBefore w:w="39" w:type="dxa"/>
          <w:trHeight w:val="213"/>
        </w:trPr>
        <w:tc>
          <w:tcPr>
            <w:tcW w:w="684" w:type="dxa"/>
            <w:vAlign w:val="center"/>
          </w:tcPr>
          <w:p w:rsidR="00781BBC" w:rsidRPr="006E4F3C" w:rsidRDefault="00B57C3F" w:rsidP="003626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13</w:t>
            </w:r>
          </w:p>
        </w:tc>
        <w:tc>
          <w:tcPr>
            <w:tcW w:w="5228" w:type="dxa"/>
            <w:vAlign w:val="center"/>
            <w:hideMark/>
          </w:tcPr>
          <w:p w:rsidR="00781BBC" w:rsidRPr="006E4F3C" w:rsidRDefault="0053200E" w:rsidP="003626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XT,</w:t>
            </w:r>
            <w:r w:rsidR="00035127"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TE, </w:t>
            </w:r>
            <w:r w:rsidR="00035127"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="00781BBC"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X, FOX, CRO, E</w:t>
            </w:r>
          </w:p>
        </w:tc>
        <w:tc>
          <w:tcPr>
            <w:tcW w:w="967" w:type="dxa"/>
            <w:vAlign w:val="center"/>
            <w:hideMark/>
          </w:tcPr>
          <w:p w:rsidR="00781BBC" w:rsidRPr="006E4F3C" w:rsidRDefault="00781BBC" w:rsidP="003626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837" w:type="dxa"/>
            <w:vAlign w:val="center"/>
            <w:hideMark/>
          </w:tcPr>
          <w:p w:rsidR="00781BBC" w:rsidRPr="006E4F3C" w:rsidRDefault="00781BBC" w:rsidP="003626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3544" w:type="dxa"/>
            <w:vAlign w:val="center"/>
            <w:hideMark/>
          </w:tcPr>
          <w:p w:rsidR="00781BBC" w:rsidRPr="006E4F3C" w:rsidRDefault="00781BBC" w:rsidP="0003512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  <w:r w:rsidR="00941462"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="00035127"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</w:t>
            </w: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utum</w:t>
            </w:r>
            <w:r w:rsidR="00941462"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59" w:type="dxa"/>
            <w:vAlign w:val="center"/>
            <w:hideMark/>
          </w:tcPr>
          <w:p w:rsidR="00781BBC" w:rsidRPr="006E4F3C" w:rsidRDefault="00781BBC" w:rsidP="003626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</w:tr>
      <w:tr w:rsidR="00054304" w:rsidRPr="006E4F3C" w:rsidTr="00362617">
        <w:trPr>
          <w:gridBefore w:val="1"/>
          <w:wBefore w:w="39" w:type="dxa"/>
          <w:trHeight w:val="203"/>
        </w:trPr>
        <w:tc>
          <w:tcPr>
            <w:tcW w:w="684" w:type="dxa"/>
            <w:vAlign w:val="center"/>
          </w:tcPr>
          <w:p w:rsidR="00781BBC" w:rsidRPr="006E4F3C" w:rsidRDefault="00B57C3F" w:rsidP="003626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14</w:t>
            </w:r>
          </w:p>
        </w:tc>
        <w:tc>
          <w:tcPr>
            <w:tcW w:w="5228" w:type="dxa"/>
            <w:vAlign w:val="center"/>
            <w:hideMark/>
          </w:tcPr>
          <w:p w:rsidR="00781BBC" w:rsidRPr="006E4F3C" w:rsidRDefault="00781BBC" w:rsidP="003626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A, TE, OX, FOX, CRO, E, VA</w:t>
            </w:r>
          </w:p>
        </w:tc>
        <w:tc>
          <w:tcPr>
            <w:tcW w:w="967" w:type="dxa"/>
            <w:vAlign w:val="center"/>
            <w:hideMark/>
          </w:tcPr>
          <w:p w:rsidR="00781BBC" w:rsidRPr="006E4F3C" w:rsidRDefault="00781BBC" w:rsidP="003626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837" w:type="dxa"/>
            <w:vAlign w:val="center"/>
            <w:hideMark/>
          </w:tcPr>
          <w:p w:rsidR="00781BBC" w:rsidRPr="006E4F3C" w:rsidRDefault="0053200E" w:rsidP="003626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44" w:type="dxa"/>
            <w:vAlign w:val="center"/>
            <w:hideMark/>
          </w:tcPr>
          <w:p w:rsidR="00781BBC" w:rsidRPr="006E4F3C" w:rsidRDefault="00781BBC" w:rsidP="0003512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  <w:r w:rsidR="00941462"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="00035127"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</w:t>
            </w: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s</w:t>
            </w:r>
            <w:r w:rsidR="00941462"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59" w:type="dxa"/>
            <w:vAlign w:val="center"/>
            <w:hideMark/>
          </w:tcPr>
          <w:p w:rsidR="00781BBC" w:rsidRPr="006E4F3C" w:rsidRDefault="00781BBC" w:rsidP="003626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  <w:tr w:rsidR="00054304" w:rsidRPr="006E4F3C" w:rsidTr="00362617">
        <w:trPr>
          <w:gridBefore w:val="1"/>
          <w:wBefore w:w="39" w:type="dxa"/>
          <w:trHeight w:val="203"/>
        </w:trPr>
        <w:tc>
          <w:tcPr>
            <w:tcW w:w="684" w:type="dxa"/>
            <w:vAlign w:val="center"/>
          </w:tcPr>
          <w:p w:rsidR="00781BBC" w:rsidRPr="006E4F3C" w:rsidRDefault="00B57C3F" w:rsidP="003626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5228" w:type="dxa"/>
            <w:vAlign w:val="center"/>
            <w:hideMark/>
          </w:tcPr>
          <w:p w:rsidR="00781BBC" w:rsidRPr="006E4F3C" w:rsidRDefault="00781BBC" w:rsidP="003626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SXT, TE, </w:t>
            </w:r>
            <w:r w:rsidR="00B33602"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X, FOX, CRO, E, VA</w:t>
            </w:r>
          </w:p>
        </w:tc>
        <w:tc>
          <w:tcPr>
            <w:tcW w:w="967" w:type="dxa"/>
            <w:vAlign w:val="center"/>
            <w:hideMark/>
          </w:tcPr>
          <w:p w:rsidR="00781BBC" w:rsidRPr="006E4F3C" w:rsidRDefault="00781BBC" w:rsidP="003626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837" w:type="dxa"/>
            <w:vAlign w:val="center"/>
            <w:hideMark/>
          </w:tcPr>
          <w:p w:rsidR="00781BBC" w:rsidRPr="006E4F3C" w:rsidRDefault="0053200E" w:rsidP="003626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44" w:type="dxa"/>
            <w:vAlign w:val="center"/>
            <w:hideMark/>
          </w:tcPr>
          <w:p w:rsidR="00781BBC" w:rsidRPr="006E4F3C" w:rsidRDefault="00781BBC" w:rsidP="0003512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  <w:r w:rsidR="00941462"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="00035127"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</w:t>
            </w: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s</w:t>
            </w:r>
            <w:r w:rsidR="00941462"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59" w:type="dxa"/>
            <w:vAlign w:val="center"/>
            <w:hideMark/>
          </w:tcPr>
          <w:p w:rsidR="00781BBC" w:rsidRPr="006E4F3C" w:rsidRDefault="00781BBC" w:rsidP="003626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  <w:tr w:rsidR="00054304" w:rsidRPr="006E4F3C" w:rsidTr="00362617">
        <w:trPr>
          <w:gridBefore w:val="1"/>
          <w:wBefore w:w="39" w:type="dxa"/>
          <w:trHeight w:val="213"/>
        </w:trPr>
        <w:tc>
          <w:tcPr>
            <w:tcW w:w="684" w:type="dxa"/>
            <w:vAlign w:val="center"/>
          </w:tcPr>
          <w:p w:rsidR="00781BBC" w:rsidRPr="006E4F3C" w:rsidRDefault="00B57C3F" w:rsidP="003626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16</w:t>
            </w:r>
          </w:p>
        </w:tc>
        <w:tc>
          <w:tcPr>
            <w:tcW w:w="5228" w:type="dxa"/>
            <w:vAlign w:val="center"/>
            <w:hideMark/>
          </w:tcPr>
          <w:p w:rsidR="00781BBC" w:rsidRPr="006E4F3C" w:rsidRDefault="00781BBC" w:rsidP="0003512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CIP, </w:t>
            </w:r>
            <w:r w:rsidR="00035127"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F,</w:t>
            </w:r>
            <w:r w:rsidR="00035127"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</w:t>
            </w: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TE, OX, </w:t>
            </w:r>
            <w:r w:rsidR="00035127"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OX, CRO, E</w:t>
            </w:r>
          </w:p>
        </w:tc>
        <w:tc>
          <w:tcPr>
            <w:tcW w:w="967" w:type="dxa"/>
            <w:vAlign w:val="center"/>
            <w:hideMark/>
          </w:tcPr>
          <w:p w:rsidR="00781BBC" w:rsidRPr="006E4F3C" w:rsidRDefault="00781BBC" w:rsidP="003626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837" w:type="dxa"/>
            <w:vAlign w:val="center"/>
            <w:hideMark/>
          </w:tcPr>
          <w:p w:rsidR="00781BBC" w:rsidRPr="006E4F3C" w:rsidRDefault="00781BBC" w:rsidP="003626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44" w:type="dxa"/>
            <w:vAlign w:val="center"/>
            <w:hideMark/>
          </w:tcPr>
          <w:p w:rsidR="00781BBC" w:rsidRPr="006E4F3C" w:rsidRDefault="0053200E" w:rsidP="003626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vAlign w:val="center"/>
            <w:hideMark/>
          </w:tcPr>
          <w:p w:rsidR="00781BBC" w:rsidRPr="006E4F3C" w:rsidRDefault="00781BBC" w:rsidP="003626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  <w:tr w:rsidR="00054304" w:rsidRPr="006E4F3C" w:rsidTr="00362617">
        <w:trPr>
          <w:gridBefore w:val="1"/>
          <w:wBefore w:w="39" w:type="dxa"/>
          <w:trHeight w:val="203"/>
        </w:trPr>
        <w:tc>
          <w:tcPr>
            <w:tcW w:w="684" w:type="dxa"/>
            <w:vAlign w:val="center"/>
          </w:tcPr>
          <w:p w:rsidR="00781BBC" w:rsidRPr="006E4F3C" w:rsidRDefault="00B57C3F" w:rsidP="003626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17</w:t>
            </w:r>
          </w:p>
        </w:tc>
        <w:tc>
          <w:tcPr>
            <w:tcW w:w="5228" w:type="dxa"/>
            <w:vAlign w:val="center"/>
            <w:hideMark/>
          </w:tcPr>
          <w:p w:rsidR="00781BBC" w:rsidRPr="006E4F3C" w:rsidRDefault="00781BBC" w:rsidP="003626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IP, CN, TE, IPM, OX, FOX, CRO</w:t>
            </w:r>
          </w:p>
        </w:tc>
        <w:tc>
          <w:tcPr>
            <w:tcW w:w="967" w:type="dxa"/>
            <w:vAlign w:val="center"/>
            <w:hideMark/>
          </w:tcPr>
          <w:p w:rsidR="00781BBC" w:rsidRPr="006E4F3C" w:rsidRDefault="00781BBC" w:rsidP="003626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837" w:type="dxa"/>
            <w:vAlign w:val="center"/>
            <w:hideMark/>
          </w:tcPr>
          <w:p w:rsidR="00781BBC" w:rsidRPr="006E4F3C" w:rsidRDefault="0053200E" w:rsidP="003626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44" w:type="dxa"/>
            <w:vAlign w:val="center"/>
            <w:hideMark/>
          </w:tcPr>
          <w:p w:rsidR="00781BBC" w:rsidRPr="006E4F3C" w:rsidRDefault="00781BBC" w:rsidP="008F7CD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  <w:r w:rsidR="00941462"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="008F7CD7"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Wound s</w:t>
            </w: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wab</w:t>
            </w:r>
            <w:r w:rsidR="00941462"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59" w:type="dxa"/>
            <w:vAlign w:val="center"/>
            <w:hideMark/>
          </w:tcPr>
          <w:p w:rsidR="00781BBC" w:rsidRPr="006E4F3C" w:rsidRDefault="00781BBC" w:rsidP="003626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  <w:tr w:rsidR="00054304" w:rsidRPr="006E4F3C" w:rsidTr="00362617">
        <w:trPr>
          <w:gridBefore w:val="1"/>
          <w:wBefore w:w="39" w:type="dxa"/>
          <w:trHeight w:val="203"/>
        </w:trPr>
        <w:tc>
          <w:tcPr>
            <w:tcW w:w="684" w:type="dxa"/>
            <w:vAlign w:val="center"/>
          </w:tcPr>
          <w:p w:rsidR="00781BBC" w:rsidRPr="006E4F3C" w:rsidRDefault="00B57C3F" w:rsidP="003626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18</w:t>
            </w:r>
          </w:p>
        </w:tc>
        <w:tc>
          <w:tcPr>
            <w:tcW w:w="5228" w:type="dxa"/>
            <w:vAlign w:val="center"/>
            <w:hideMark/>
          </w:tcPr>
          <w:p w:rsidR="00781BBC" w:rsidRPr="006E4F3C" w:rsidRDefault="00781BBC" w:rsidP="00B3360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CIP, </w:t>
            </w:r>
            <w:r w:rsidR="00035127"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F, CN, TE, OX, FOX, CRO</w:t>
            </w:r>
          </w:p>
        </w:tc>
        <w:tc>
          <w:tcPr>
            <w:tcW w:w="967" w:type="dxa"/>
            <w:vAlign w:val="center"/>
            <w:hideMark/>
          </w:tcPr>
          <w:p w:rsidR="00781BBC" w:rsidRPr="006E4F3C" w:rsidRDefault="00781BBC" w:rsidP="003626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837" w:type="dxa"/>
            <w:vAlign w:val="center"/>
            <w:hideMark/>
          </w:tcPr>
          <w:p w:rsidR="00781BBC" w:rsidRPr="006E4F3C" w:rsidRDefault="0053200E" w:rsidP="003626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44" w:type="dxa"/>
            <w:vAlign w:val="center"/>
            <w:hideMark/>
          </w:tcPr>
          <w:p w:rsidR="00781BBC" w:rsidRPr="006E4F3C" w:rsidRDefault="00781BBC" w:rsidP="008F7CD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  <w:r w:rsidR="00941462"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="008F7CD7"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Wound s</w:t>
            </w: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wab</w:t>
            </w:r>
            <w:r w:rsidR="00941462"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59" w:type="dxa"/>
            <w:vAlign w:val="center"/>
            <w:hideMark/>
          </w:tcPr>
          <w:p w:rsidR="00781BBC" w:rsidRPr="006E4F3C" w:rsidRDefault="00781BBC" w:rsidP="003626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  <w:tr w:rsidR="00054304" w:rsidRPr="006E4F3C" w:rsidTr="00362617">
        <w:trPr>
          <w:gridBefore w:val="1"/>
          <w:wBefore w:w="39" w:type="dxa"/>
          <w:trHeight w:val="203"/>
        </w:trPr>
        <w:tc>
          <w:tcPr>
            <w:tcW w:w="684" w:type="dxa"/>
            <w:vAlign w:val="center"/>
          </w:tcPr>
          <w:p w:rsidR="00781BBC" w:rsidRPr="006E4F3C" w:rsidRDefault="00B57C3F" w:rsidP="003626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19</w:t>
            </w:r>
          </w:p>
        </w:tc>
        <w:tc>
          <w:tcPr>
            <w:tcW w:w="5228" w:type="dxa"/>
            <w:vAlign w:val="center"/>
            <w:hideMark/>
          </w:tcPr>
          <w:p w:rsidR="00781BBC" w:rsidRPr="006E4F3C" w:rsidRDefault="00781BBC" w:rsidP="00B3360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N,</w:t>
            </w:r>
            <w:r w:rsidR="00B33602"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XT,</w:t>
            </w:r>
            <w:r w:rsidR="00B33602"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TE, OX, FOX, CRO, E</w:t>
            </w:r>
          </w:p>
        </w:tc>
        <w:tc>
          <w:tcPr>
            <w:tcW w:w="967" w:type="dxa"/>
            <w:vAlign w:val="center"/>
            <w:hideMark/>
          </w:tcPr>
          <w:p w:rsidR="00781BBC" w:rsidRPr="006E4F3C" w:rsidRDefault="00781BBC" w:rsidP="003626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837" w:type="dxa"/>
            <w:vAlign w:val="center"/>
            <w:hideMark/>
          </w:tcPr>
          <w:p w:rsidR="00781BBC" w:rsidRPr="006E4F3C" w:rsidRDefault="00781BBC" w:rsidP="003626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44" w:type="dxa"/>
            <w:vAlign w:val="center"/>
            <w:hideMark/>
          </w:tcPr>
          <w:p w:rsidR="00781BBC" w:rsidRPr="006E4F3C" w:rsidRDefault="0053200E" w:rsidP="003626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vAlign w:val="center"/>
            <w:hideMark/>
          </w:tcPr>
          <w:p w:rsidR="00781BBC" w:rsidRPr="006E4F3C" w:rsidRDefault="00781BBC" w:rsidP="003626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  <w:tr w:rsidR="00054304" w:rsidRPr="006E4F3C" w:rsidTr="00362617">
        <w:trPr>
          <w:gridBefore w:val="1"/>
          <w:wBefore w:w="39" w:type="dxa"/>
          <w:trHeight w:val="213"/>
        </w:trPr>
        <w:tc>
          <w:tcPr>
            <w:tcW w:w="684" w:type="dxa"/>
            <w:vAlign w:val="center"/>
          </w:tcPr>
          <w:p w:rsidR="00781BBC" w:rsidRPr="006E4F3C" w:rsidRDefault="00B57C3F" w:rsidP="003626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20</w:t>
            </w:r>
          </w:p>
        </w:tc>
        <w:tc>
          <w:tcPr>
            <w:tcW w:w="5228" w:type="dxa"/>
            <w:vAlign w:val="center"/>
            <w:hideMark/>
          </w:tcPr>
          <w:p w:rsidR="00781BBC" w:rsidRPr="006E4F3C" w:rsidRDefault="00781BBC" w:rsidP="00B3360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DA, CIP, </w:t>
            </w:r>
            <w:r w:rsidR="00035127"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E, OX,</w:t>
            </w:r>
            <w:r w:rsidR="00035127"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="00B620E9"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C, FOX, </w:t>
            </w: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RO</w:t>
            </w:r>
          </w:p>
        </w:tc>
        <w:tc>
          <w:tcPr>
            <w:tcW w:w="967" w:type="dxa"/>
            <w:vAlign w:val="center"/>
            <w:hideMark/>
          </w:tcPr>
          <w:p w:rsidR="00781BBC" w:rsidRPr="006E4F3C" w:rsidRDefault="00781BBC" w:rsidP="003626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837" w:type="dxa"/>
            <w:vAlign w:val="center"/>
            <w:hideMark/>
          </w:tcPr>
          <w:p w:rsidR="00781BBC" w:rsidRPr="006E4F3C" w:rsidRDefault="0053200E" w:rsidP="003626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44" w:type="dxa"/>
            <w:vAlign w:val="center"/>
            <w:hideMark/>
          </w:tcPr>
          <w:p w:rsidR="00781BBC" w:rsidRPr="006E4F3C" w:rsidRDefault="00781BBC" w:rsidP="008F7CD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  <w:r w:rsidR="00941462"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="008F7CD7"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</w:t>
            </w: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s</w:t>
            </w:r>
            <w:r w:rsidR="00941462"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59" w:type="dxa"/>
            <w:vAlign w:val="center"/>
            <w:hideMark/>
          </w:tcPr>
          <w:p w:rsidR="00781BBC" w:rsidRPr="006E4F3C" w:rsidRDefault="00781BBC" w:rsidP="003626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  <w:tr w:rsidR="00054304" w:rsidRPr="006E4F3C" w:rsidTr="00362617">
        <w:trPr>
          <w:gridBefore w:val="1"/>
          <w:wBefore w:w="39" w:type="dxa"/>
          <w:trHeight w:val="203"/>
        </w:trPr>
        <w:tc>
          <w:tcPr>
            <w:tcW w:w="684" w:type="dxa"/>
            <w:vAlign w:val="center"/>
          </w:tcPr>
          <w:p w:rsidR="00781BBC" w:rsidRPr="006E4F3C" w:rsidRDefault="00B57C3F" w:rsidP="003626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21</w:t>
            </w:r>
          </w:p>
        </w:tc>
        <w:tc>
          <w:tcPr>
            <w:tcW w:w="5228" w:type="dxa"/>
            <w:vAlign w:val="center"/>
            <w:hideMark/>
          </w:tcPr>
          <w:p w:rsidR="00781BBC" w:rsidRPr="006E4F3C" w:rsidRDefault="00781BBC" w:rsidP="003626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N, SXT, TE,</w:t>
            </w:r>
            <w:r w:rsidR="00B33602"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X,</w:t>
            </w:r>
            <w:r w:rsidR="00B33602"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,</w:t>
            </w:r>
            <w:r w:rsidR="00B33602"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OX,</w:t>
            </w:r>
            <w:r w:rsidR="00B33602"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="00B620E9"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CRO, </w:t>
            </w: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</w:t>
            </w:r>
          </w:p>
        </w:tc>
        <w:tc>
          <w:tcPr>
            <w:tcW w:w="967" w:type="dxa"/>
            <w:vAlign w:val="center"/>
            <w:hideMark/>
          </w:tcPr>
          <w:p w:rsidR="00781BBC" w:rsidRPr="006E4F3C" w:rsidRDefault="00781BBC" w:rsidP="003626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837" w:type="dxa"/>
            <w:vAlign w:val="center"/>
            <w:hideMark/>
          </w:tcPr>
          <w:p w:rsidR="00781BBC" w:rsidRPr="006E4F3C" w:rsidRDefault="00781BBC" w:rsidP="003626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44" w:type="dxa"/>
            <w:vAlign w:val="center"/>
            <w:hideMark/>
          </w:tcPr>
          <w:p w:rsidR="00781BBC" w:rsidRPr="006E4F3C" w:rsidRDefault="00781BBC" w:rsidP="008F7CD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  <w:r w:rsidR="00771363"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[</w:t>
            </w:r>
            <w:r w:rsidR="00035127"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</w:t>
            </w: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utum</w:t>
            </w:r>
            <w:r w:rsidR="00941462"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="00771363"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  <w:r w:rsidR="00941462"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  <w:r w:rsidR="00A03464"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="008F7CD7"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Wound s</w:t>
            </w: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wab</w:t>
            </w:r>
            <w:r w:rsidR="00941462"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 (</w:t>
            </w:r>
            <w:r w:rsidR="00771363"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  <w:r w:rsidR="00771363"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]</w:t>
            </w:r>
          </w:p>
        </w:tc>
        <w:tc>
          <w:tcPr>
            <w:tcW w:w="1559" w:type="dxa"/>
            <w:vAlign w:val="center"/>
            <w:hideMark/>
          </w:tcPr>
          <w:p w:rsidR="00781BBC" w:rsidRPr="006E4F3C" w:rsidRDefault="00781BBC" w:rsidP="003626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</w:tr>
      <w:tr w:rsidR="00054304" w:rsidRPr="006E4F3C" w:rsidTr="00362617">
        <w:trPr>
          <w:gridBefore w:val="1"/>
          <w:wBefore w:w="39" w:type="dxa"/>
          <w:trHeight w:val="203"/>
        </w:trPr>
        <w:tc>
          <w:tcPr>
            <w:tcW w:w="684" w:type="dxa"/>
            <w:vAlign w:val="center"/>
          </w:tcPr>
          <w:p w:rsidR="00781BBC" w:rsidRPr="006E4F3C" w:rsidRDefault="00B57C3F" w:rsidP="003626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22</w:t>
            </w:r>
          </w:p>
        </w:tc>
        <w:tc>
          <w:tcPr>
            <w:tcW w:w="5228" w:type="dxa"/>
            <w:vAlign w:val="center"/>
            <w:hideMark/>
          </w:tcPr>
          <w:p w:rsidR="00781BBC" w:rsidRPr="006E4F3C" w:rsidRDefault="00781BBC" w:rsidP="003626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DA, CIP, </w:t>
            </w:r>
            <w:r w:rsidR="00B620E9"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SXT, TE, OX, FOX, CRO, </w:t>
            </w: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</w:t>
            </w:r>
          </w:p>
        </w:tc>
        <w:tc>
          <w:tcPr>
            <w:tcW w:w="967" w:type="dxa"/>
            <w:vAlign w:val="center"/>
            <w:hideMark/>
          </w:tcPr>
          <w:p w:rsidR="00781BBC" w:rsidRPr="006E4F3C" w:rsidRDefault="00781BBC" w:rsidP="003626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837" w:type="dxa"/>
            <w:vAlign w:val="center"/>
            <w:hideMark/>
          </w:tcPr>
          <w:p w:rsidR="00781BBC" w:rsidRPr="006E4F3C" w:rsidRDefault="0053200E" w:rsidP="003626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44" w:type="dxa"/>
            <w:vAlign w:val="center"/>
            <w:hideMark/>
          </w:tcPr>
          <w:p w:rsidR="00781BBC" w:rsidRPr="006E4F3C" w:rsidRDefault="00941462" w:rsidP="003626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 (</w:t>
            </w:r>
            <w:r w:rsidR="00781BBC"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SF</w:t>
            </w: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59" w:type="dxa"/>
            <w:vAlign w:val="center"/>
            <w:hideMark/>
          </w:tcPr>
          <w:p w:rsidR="00781BBC" w:rsidRPr="006E4F3C" w:rsidRDefault="00781BBC" w:rsidP="003626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  <w:tr w:rsidR="00054304" w:rsidRPr="006E4F3C" w:rsidTr="00362617">
        <w:trPr>
          <w:gridBefore w:val="1"/>
          <w:wBefore w:w="39" w:type="dxa"/>
          <w:trHeight w:val="203"/>
        </w:trPr>
        <w:tc>
          <w:tcPr>
            <w:tcW w:w="684" w:type="dxa"/>
            <w:vAlign w:val="center"/>
          </w:tcPr>
          <w:p w:rsidR="00781BBC" w:rsidRPr="006E4F3C" w:rsidRDefault="00B57C3F" w:rsidP="003626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23</w:t>
            </w:r>
          </w:p>
        </w:tc>
        <w:tc>
          <w:tcPr>
            <w:tcW w:w="5228" w:type="dxa"/>
            <w:vAlign w:val="center"/>
            <w:hideMark/>
          </w:tcPr>
          <w:p w:rsidR="00781BBC" w:rsidRPr="006E4F3C" w:rsidRDefault="00781BBC" w:rsidP="003626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CIP, CN, </w:t>
            </w:r>
            <w:r w:rsidR="00B33602"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XT, TE, OX, FOX, CRO, E</w:t>
            </w:r>
          </w:p>
        </w:tc>
        <w:tc>
          <w:tcPr>
            <w:tcW w:w="967" w:type="dxa"/>
            <w:vAlign w:val="center"/>
            <w:hideMark/>
          </w:tcPr>
          <w:p w:rsidR="00781BBC" w:rsidRPr="006E4F3C" w:rsidRDefault="00781BBC" w:rsidP="003626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837" w:type="dxa"/>
            <w:vAlign w:val="center"/>
            <w:hideMark/>
          </w:tcPr>
          <w:p w:rsidR="00781BBC" w:rsidRPr="006E4F3C" w:rsidRDefault="00781BBC" w:rsidP="003626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44" w:type="dxa"/>
            <w:vAlign w:val="center"/>
            <w:hideMark/>
          </w:tcPr>
          <w:p w:rsidR="00781BBC" w:rsidRPr="006E4F3C" w:rsidRDefault="00781BBC" w:rsidP="008F7CD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  <w:r w:rsidR="00771363"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[</w:t>
            </w:r>
            <w:r w:rsidR="00035127"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</w:t>
            </w: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utum</w:t>
            </w:r>
            <w:r w:rsidR="008F7CD7"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="00941462"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</w:t>
            </w:r>
            <w:r w:rsidR="00771363"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  <w:r w:rsidR="00941462"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,</w:t>
            </w:r>
            <w:r w:rsidR="00A03464"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="008F7CD7"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Wound s</w:t>
            </w: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wab</w:t>
            </w:r>
            <w:r w:rsidR="00941462"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="00771363"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  <w:r w:rsidR="00771363"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]</w:t>
            </w:r>
          </w:p>
        </w:tc>
        <w:tc>
          <w:tcPr>
            <w:tcW w:w="1559" w:type="dxa"/>
            <w:vAlign w:val="center"/>
            <w:hideMark/>
          </w:tcPr>
          <w:p w:rsidR="00781BBC" w:rsidRPr="006E4F3C" w:rsidRDefault="00781BBC" w:rsidP="003626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</w:tr>
      <w:tr w:rsidR="00054304" w:rsidRPr="006E4F3C" w:rsidTr="00362617">
        <w:trPr>
          <w:gridBefore w:val="1"/>
          <w:wBefore w:w="39" w:type="dxa"/>
          <w:trHeight w:val="203"/>
        </w:trPr>
        <w:tc>
          <w:tcPr>
            <w:tcW w:w="684" w:type="dxa"/>
            <w:vAlign w:val="center"/>
          </w:tcPr>
          <w:p w:rsidR="00781BBC" w:rsidRPr="006E4F3C" w:rsidRDefault="00B57C3F" w:rsidP="003626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24</w:t>
            </w:r>
          </w:p>
        </w:tc>
        <w:tc>
          <w:tcPr>
            <w:tcW w:w="5228" w:type="dxa"/>
            <w:vAlign w:val="center"/>
            <w:hideMark/>
          </w:tcPr>
          <w:p w:rsidR="00781BBC" w:rsidRPr="006E4F3C" w:rsidRDefault="00781BBC" w:rsidP="003626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IP</w:t>
            </w:r>
            <w:r w:rsidR="00B620E9"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, CN, SXT, TE, OX, FOX, CRO, E, </w:t>
            </w: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A</w:t>
            </w:r>
          </w:p>
        </w:tc>
        <w:tc>
          <w:tcPr>
            <w:tcW w:w="967" w:type="dxa"/>
            <w:vAlign w:val="center"/>
            <w:hideMark/>
          </w:tcPr>
          <w:p w:rsidR="00781BBC" w:rsidRPr="006E4F3C" w:rsidRDefault="00781BBC" w:rsidP="003626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837" w:type="dxa"/>
            <w:vAlign w:val="center"/>
            <w:hideMark/>
          </w:tcPr>
          <w:p w:rsidR="00781BBC" w:rsidRPr="006E4F3C" w:rsidRDefault="00781BBC" w:rsidP="003626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3544" w:type="dxa"/>
            <w:vAlign w:val="center"/>
            <w:hideMark/>
          </w:tcPr>
          <w:p w:rsidR="00781BBC" w:rsidRPr="006E4F3C" w:rsidRDefault="0053200E" w:rsidP="003626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vAlign w:val="center"/>
            <w:hideMark/>
          </w:tcPr>
          <w:p w:rsidR="00781BBC" w:rsidRPr="006E4F3C" w:rsidRDefault="00781BBC" w:rsidP="003626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</w:tr>
      <w:tr w:rsidR="00054304" w:rsidRPr="006E4F3C" w:rsidTr="00362617">
        <w:trPr>
          <w:gridBefore w:val="1"/>
          <w:wBefore w:w="39" w:type="dxa"/>
          <w:trHeight w:val="213"/>
        </w:trPr>
        <w:tc>
          <w:tcPr>
            <w:tcW w:w="684" w:type="dxa"/>
            <w:vAlign w:val="center"/>
          </w:tcPr>
          <w:p w:rsidR="00781BBC" w:rsidRPr="006E4F3C" w:rsidRDefault="00B57C3F" w:rsidP="003626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25</w:t>
            </w:r>
          </w:p>
        </w:tc>
        <w:tc>
          <w:tcPr>
            <w:tcW w:w="5228" w:type="dxa"/>
            <w:vAlign w:val="center"/>
            <w:hideMark/>
          </w:tcPr>
          <w:p w:rsidR="00781BBC" w:rsidRPr="006E4F3C" w:rsidRDefault="00781BBC" w:rsidP="003626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IP, CN, SXT, TE, IPM, OX, FOX, CRO, E</w:t>
            </w:r>
          </w:p>
        </w:tc>
        <w:tc>
          <w:tcPr>
            <w:tcW w:w="967" w:type="dxa"/>
            <w:vAlign w:val="center"/>
            <w:hideMark/>
          </w:tcPr>
          <w:p w:rsidR="00781BBC" w:rsidRPr="006E4F3C" w:rsidRDefault="00781BBC" w:rsidP="003626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837" w:type="dxa"/>
            <w:vAlign w:val="center"/>
            <w:hideMark/>
          </w:tcPr>
          <w:p w:rsidR="00781BBC" w:rsidRPr="006E4F3C" w:rsidRDefault="00781BBC" w:rsidP="003626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44" w:type="dxa"/>
            <w:vAlign w:val="center"/>
            <w:hideMark/>
          </w:tcPr>
          <w:p w:rsidR="00781BBC" w:rsidRPr="006E4F3C" w:rsidRDefault="0053200E" w:rsidP="003626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vAlign w:val="center"/>
            <w:hideMark/>
          </w:tcPr>
          <w:p w:rsidR="00781BBC" w:rsidRPr="006E4F3C" w:rsidRDefault="00781BBC" w:rsidP="003626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  <w:tr w:rsidR="00054304" w:rsidRPr="006E4F3C" w:rsidTr="00362617">
        <w:trPr>
          <w:gridBefore w:val="1"/>
          <w:wBefore w:w="39" w:type="dxa"/>
          <w:trHeight w:val="203"/>
        </w:trPr>
        <w:tc>
          <w:tcPr>
            <w:tcW w:w="684" w:type="dxa"/>
            <w:vAlign w:val="center"/>
          </w:tcPr>
          <w:p w:rsidR="00781BBC" w:rsidRPr="006E4F3C" w:rsidRDefault="00B57C3F" w:rsidP="003626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26</w:t>
            </w:r>
          </w:p>
        </w:tc>
        <w:tc>
          <w:tcPr>
            <w:tcW w:w="5228" w:type="dxa"/>
            <w:vAlign w:val="center"/>
            <w:hideMark/>
          </w:tcPr>
          <w:p w:rsidR="00781BBC" w:rsidRPr="006E4F3C" w:rsidRDefault="00781BBC" w:rsidP="003626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A, CIP, CN, SXT, TE, OX, FOX, CRO, E</w:t>
            </w:r>
          </w:p>
        </w:tc>
        <w:tc>
          <w:tcPr>
            <w:tcW w:w="967" w:type="dxa"/>
            <w:vAlign w:val="center"/>
            <w:hideMark/>
          </w:tcPr>
          <w:p w:rsidR="00781BBC" w:rsidRPr="006E4F3C" w:rsidRDefault="00781BBC" w:rsidP="003626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837" w:type="dxa"/>
            <w:vAlign w:val="center"/>
            <w:hideMark/>
          </w:tcPr>
          <w:p w:rsidR="00781BBC" w:rsidRPr="006E4F3C" w:rsidRDefault="0053200E" w:rsidP="003626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44" w:type="dxa"/>
            <w:vAlign w:val="center"/>
            <w:hideMark/>
          </w:tcPr>
          <w:p w:rsidR="00781BBC" w:rsidRPr="006E4F3C" w:rsidRDefault="00941462" w:rsidP="008F7CD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 (</w:t>
            </w:r>
            <w:r w:rsidR="008F7CD7"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Wound s</w:t>
            </w: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wab)</w:t>
            </w:r>
          </w:p>
        </w:tc>
        <w:tc>
          <w:tcPr>
            <w:tcW w:w="1559" w:type="dxa"/>
            <w:vAlign w:val="center"/>
            <w:hideMark/>
          </w:tcPr>
          <w:p w:rsidR="00781BBC" w:rsidRPr="006E4F3C" w:rsidRDefault="00781BBC" w:rsidP="0036261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E4F3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</w:tbl>
    <w:p w:rsidR="003F0641" w:rsidRPr="008F7CD7" w:rsidRDefault="008F7CD7" w:rsidP="008F7CD7">
      <w:pPr>
        <w:bidi w:val="0"/>
        <w:spacing w:after="0" w:line="240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6E4F3C">
        <w:rPr>
          <w:rFonts w:asciiTheme="majorBidi" w:hAnsiTheme="majorBidi" w:cstheme="majorBidi"/>
          <w:sz w:val="24"/>
          <w:szCs w:val="24"/>
        </w:rPr>
        <w:lastRenderedPageBreak/>
        <w:t xml:space="preserve">OX: </w:t>
      </w:r>
      <w:proofErr w:type="spellStart"/>
      <w:r w:rsidRPr="006E4F3C">
        <w:rPr>
          <w:rFonts w:asciiTheme="majorBidi" w:hAnsiTheme="majorBidi" w:cstheme="majorBidi"/>
          <w:sz w:val="24"/>
          <w:szCs w:val="24"/>
        </w:rPr>
        <w:t>oxacillin</w:t>
      </w:r>
      <w:proofErr w:type="spellEnd"/>
      <w:r w:rsidRPr="006E4F3C">
        <w:rPr>
          <w:rFonts w:asciiTheme="majorBidi" w:hAnsiTheme="majorBidi" w:cstheme="majorBidi"/>
          <w:sz w:val="24"/>
          <w:szCs w:val="24"/>
        </w:rPr>
        <w:t xml:space="preserve">, FOX: </w:t>
      </w:r>
      <w:proofErr w:type="spellStart"/>
      <w:r w:rsidRPr="006E4F3C">
        <w:rPr>
          <w:rFonts w:asciiTheme="majorBidi" w:hAnsiTheme="majorBidi" w:cstheme="majorBidi"/>
          <w:sz w:val="24"/>
          <w:szCs w:val="24"/>
        </w:rPr>
        <w:t>cefoxitin</w:t>
      </w:r>
      <w:proofErr w:type="spellEnd"/>
      <w:r w:rsidRPr="006E4F3C">
        <w:rPr>
          <w:rFonts w:asciiTheme="majorBidi" w:hAnsiTheme="majorBidi" w:cstheme="majorBidi"/>
          <w:sz w:val="24"/>
          <w:szCs w:val="24"/>
        </w:rPr>
        <w:t xml:space="preserve">, </w:t>
      </w:r>
      <w:r w:rsidR="00BC1C12" w:rsidRPr="006E4F3C">
        <w:rPr>
          <w:rFonts w:asciiTheme="majorBidi" w:hAnsiTheme="majorBidi" w:cstheme="majorBidi"/>
          <w:sz w:val="24"/>
          <w:szCs w:val="24"/>
        </w:rPr>
        <w:t xml:space="preserve">CIP: ciprofloxacin, RF: </w:t>
      </w:r>
      <w:proofErr w:type="spellStart"/>
      <w:r w:rsidR="00BC1C12" w:rsidRPr="006E4F3C">
        <w:rPr>
          <w:rFonts w:asciiTheme="majorBidi" w:hAnsiTheme="majorBidi" w:cstheme="majorBidi"/>
          <w:sz w:val="24"/>
          <w:szCs w:val="24"/>
        </w:rPr>
        <w:t>rifamycin</w:t>
      </w:r>
      <w:proofErr w:type="spellEnd"/>
      <w:r w:rsidR="00BC1C12" w:rsidRPr="006E4F3C">
        <w:rPr>
          <w:rFonts w:asciiTheme="majorBidi" w:hAnsiTheme="majorBidi" w:cstheme="majorBidi"/>
          <w:sz w:val="24"/>
          <w:szCs w:val="24"/>
        </w:rPr>
        <w:t xml:space="preserve"> SV, TE: tetracycline, CRO: ceftriaxone, E: erythromycin, C: chloramphenicol, VA: vancomycin, DA: clindamycin, SXT: trimethoprim</w:t>
      </w:r>
      <w:r w:rsidR="00BC1C12" w:rsidRPr="006E4F3C">
        <w:rPr>
          <w:rFonts w:ascii="Cambria Math" w:hAnsi="Cambria Math" w:cs="Cambria Math"/>
          <w:sz w:val="24"/>
          <w:szCs w:val="24"/>
        </w:rPr>
        <w:t>‐</w:t>
      </w:r>
      <w:r w:rsidR="00BC1C12" w:rsidRPr="006E4F3C">
        <w:rPr>
          <w:rFonts w:asciiTheme="majorBidi" w:hAnsiTheme="majorBidi" w:cstheme="majorBidi"/>
          <w:sz w:val="24"/>
          <w:szCs w:val="24"/>
        </w:rPr>
        <w:t xml:space="preserve">sulfamethoxazole, CN: gentamicin, IPM: </w:t>
      </w:r>
      <w:proofErr w:type="spellStart"/>
      <w:r w:rsidR="00BC1C12" w:rsidRPr="006E4F3C">
        <w:rPr>
          <w:rFonts w:asciiTheme="majorBidi" w:hAnsiTheme="majorBidi" w:cstheme="majorBidi"/>
          <w:sz w:val="24"/>
          <w:szCs w:val="24"/>
        </w:rPr>
        <w:t>imipenem</w:t>
      </w:r>
      <w:proofErr w:type="spellEnd"/>
      <w:r w:rsidRPr="006E4F3C">
        <w:rPr>
          <w:rFonts w:asciiTheme="majorBidi" w:hAnsiTheme="majorBidi" w:cstheme="majorBidi"/>
          <w:sz w:val="24"/>
          <w:szCs w:val="24"/>
        </w:rPr>
        <w:t xml:space="preserve">, </w:t>
      </w:r>
      <w:r w:rsidR="00BC1C12" w:rsidRPr="006E4F3C">
        <w:rPr>
          <w:rFonts w:asciiTheme="majorBidi" w:hAnsiTheme="majorBidi" w:cstheme="majorBidi"/>
          <w:sz w:val="24"/>
          <w:szCs w:val="24"/>
        </w:rPr>
        <w:t xml:space="preserve">MAR: </w:t>
      </w:r>
      <w:r w:rsidR="00BC1C12" w:rsidRPr="006E4F3C">
        <w:rPr>
          <w:rFonts w:asciiTheme="majorBidi" w:eastAsia="Times New Roman" w:hAnsiTheme="majorBidi" w:cstheme="majorBidi"/>
          <w:color w:val="000000"/>
          <w:sz w:val="24"/>
          <w:szCs w:val="24"/>
        </w:rPr>
        <w:t>multiple antibiotic resistance,</w:t>
      </w:r>
      <w:r w:rsidR="00BC1C12" w:rsidRPr="006E4F3C">
        <w:rPr>
          <w:rFonts w:asciiTheme="majorBidi" w:hAnsiTheme="majorBidi" w:cstheme="majorBidi"/>
          <w:sz w:val="24"/>
          <w:szCs w:val="24"/>
        </w:rPr>
        <w:t xml:space="preserve"> </w:t>
      </w:r>
      <w:r w:rsidR="00BD21FF" w:rsidRPr="006E4F3C">
        <w:rPr>
          <w:rFonts w:asciiTheme="majorBidi" w:hAnsiTheme="majorBidi" w:cstheme="majorBidi"/>
          <w:sz w:val="24"/>
          <w:szCs w:val="24"/>
        </w:rPr>
        <w:t>PC: pericardial fluid</w:t>
      </w:r>
      <w:r w:rsidR="00BD21FF" w:rsidRPr="006E4F3C">
        <w:rPr>
          <w:rFonts w:asciiTheme="majorBidi" w:eastAsia="Times New Roman" w:hAnsiTheme="majorBidi" w:cstheme="majorBidi"/>
          <w:color w:val="000000"/>
          <w:sz w:val="24"/>
          <w:szCs w:val="24"/>
        </w:rPr>
        <w:t>, CSF: cerebrospinal fluid</w:t>
      </w:r>
      <w:bookmarkStart w:id="0" w:name="_GoBack"/>
      <w:bookmarkEnd w:id="0"/>
    </w:p>
    <w:sectPr w:rsidR="003F0641" w:rsidRPr="008F7CD7" w:rsidSect="002B0EAE">
      <w:pgSz w:w="16838" w:h="11906" w:orient="landscape"/>
      <w:pgMar w:top="993" w:right="1440" w:bottom="1418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9982920"/>
    <w:multiLevelType w:val="hybridMultilevel"/>
    <w:tmpl w:val="76949026"/>
    <w:lvl w:ilvl="0" w:tplc="94366EFE">
      <w:start w:val="1"/>
      <w:numFmt w:val="decimal"/>
      <w:lvlText w:val="%1."/>
      <w:lvlJc w:val="center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1BBC"/>
    <w:rsid w:val="00035127"/>
    <w:rsid w:val="00054304"/>
    <w:rsid w:val="00096B05"/>
    <w:rsid w:val="000E239B"/>
    <w:rsid w:val="00101B18"/>
    <w:rsid w:val="00112227"/>
    <w:rsid w:val="0014600A"/>
    <w:rsid w:val="00171F70"/>
    <w:rsid w:val="001727AA"/>
    <w:rsid w:val="001D6DC3"/>
    <w:rsid w:val="002B0EAE"/>
    <w:rsid w:val="002D4F3B"/>
    <w:rsid w:val="002E5304"/>
    <w:rsid w:val="002F1EA5"/>
    <w:rsid w:val="00344DE7"/>
    <w:rsid w:val="00362617"/>
    <w:rsid w:val="003660EF"/>
    <w:rsid w:val="003A3C6D"/>
    <w:rsid w:val="003E5232"/>
    <w:rsid w:val="003F0641"/>
    <w:rsid w:val="003F6FEA"/>
    <w:rsid w:val="0040333D"/>
    <w:rsid w:val="00412C08"/>
    <w:rsid w:val="00424F69"/>
    <w:rsid w:val="00483F7B"/>
    <w:rsid w:val="004C5034"/>
    <w:rsid w:val="004F2006"/>
    <w:rsid w:val="004F2C02"/>
    <w:rsid w:val="00502472"/>
    <w:rsid w:val="0053200E"/>
    <w:rsid w:val="005C7DE1"/>
    <w:rsid w:val="006100CF"/>
    <w:rsid w:val="006105C7"/>
    <w:rsid w:val="00617854"/>
    <w:rsid w:val="00635245"/>
    <w:rsid w:val="006412AD"/>
    <w:rsid w:val="00682BC4"/>
    <w:rsid w:val="006B14F9"/>
    <w:rsid w:val="006B4316"/>
    <w:rsid w:val="006B5E2B"/>
    <w:rsid w:val="006E4F3C"/>
    <w:rsid w:val="007653A1"/>
    <w:rsid w:val="00771363"/>
    <w:rsid w:val="00781BBC"/>
    <w:rsid w:val="0079474B"/>
    <w:rsid w:val="00803052"/>
    <w:rsid w:val="00847C20"/>
    <w:rsid w:val="008C1380"/>
    <w:rsid w:val="008D5852"/>
    <w:rsid w:val="008E4E45"/>
    <w:rsid w:val="008F7C72"/>
    <w:rsid w:val="008F7CD7"/>
    <w:rsid w:val="0091067A"/>
    <w:rsid w:val="00913615"/>
    <w:rsid w:val="00923B5C"/>
    <w:rsid w:val="00927574"/>
    <w:rsid w:val="00941462"/>
    <w:rsid w:val="009845E9"/>
    <w:rsid w:val="00A03464"/>
    <w:rsid w:val="00AB6EE9"/>
    <w:rsid w:val="00B2126E"/>
    <w:rsid w:val="00B33602"/>
    <w:rsid w:val="00B57C3F"/>
    <w:rsid w:val="00B620E9"/>
    <w:rsid w:val="00B73B56"/>
    <w:rsid w:val="00BC1C12"/>
    <w:rsid w:val="00BD21FF"/>
    <w:rsid w:val="00BF5D4E"/>
    <w:rsid w:val="00BF7933"/>
    <w:rsid w:val="00C04753"/>
    <w:rsid w:val="00C25F13"/>
    <w:rsid w:val="00C53108"/>
    <w:rsid w:val="00CC304A"/>
    <w:rsid w:val="00CD0981"/>
    <w:rsid w:val="00CD73DB"/>
    <w:rsid w:val="00D35111"/>
    <w:rsid w:val="00DB70EC"/>
    <w:rsid w:val="00DD3EA3"/>
    <w:rsid w:val="00DE1445"/>
    <w:rsid w:val="00DE2349"/>
    <w:rsid w:val="00DE7C02"/>
    <w:rsid w:val="00DF458D"/>
    <w:rsid w:val="00E91B9F"/>
    <w:rsid w:val="00EA4B61"/>
    <w:rsid w:val="00EB051B"/>
    <w:rsid w:val="00ED24CE"/>
    <w:rsid w:val="00EE22D5"/>
    <w:rsid w:val="00EF709D"/>
    <w:rsid w:val="00F20F52"/>
    <w:rsid w:val="00F66CB9"/>
    <w:rsid w:val="00FB76D8"/>
    <w:rsid w:val="00FE2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1BBC"/>
    <w:pPr>
      <w:bidi/>
    </w:pPr>
  </w:style>
  <w:style w:type="paragraph" w:styleId="Heading1">
    <w:name w:val="heading 1"/>
    <w:basedOn w:val="Normal"/>
    <w:link w:val="Heading1Char"/>
    <w:uiPriority w:val="9"/>
    <w:qFormat/>
    <w:rsid w:val="00781BBC"/>
    <w:pPr>
      <w:bidi w:val="0"/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1BB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1BBC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1BB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yperlink">
    <w:name w:val="Hyperlink"/>
    <w:basedOn w:val="DefaultParagraphFont"/>
    <w:uiPriority w:val="99"/>
    <w:semiHidden/>
    <w:unhideWhenUsed/>
    <w:rsid w:val="00781BB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81BBC"/>
    <w:rPr>
      <w:color w:val="800080" w:themeColor="followedHyperlink"/>
      <w:u w:val="single"/>
    </w:rPr>
  </w:style>
  <w:style w:type="paragraph" w:customStyle="1" w:styleId="msonormal0">
    <w:name w:val="msonormal"/>
    <w:basedOn w:val="Normal"/>
    <w:rsid w:val="00781BBC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1B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1B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1B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1BB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1BBC"/>
    <w:pPr>
      <w:spacing w:after="0" w:line="240" w:lineRule="auto"/>
    </w:pPr>
    <w:rPr>
      <w:rFonts w:ascii="Tahoma" w:eastAsiaTheme="minorEastAs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1BBC"/>
    <w:rPr>
      <w:rFonts w:ascii="Tahoma" w:eastAsiaTheme="minorEastAsi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81BBC"/>
    <w:pPr>
      <w:ind w:left="720"/>
      <w:contextualSpacing/>
    </w:pPr>
  </w:style>
  <w:style w:type="paragraph" w:customStyle="1" w:styleId="Default">
    <w:name w:val="Default"/>
    <w:uiPriority w:val="99"/>
    <w:semiHidden/>
    <w:rsid w:val="00781BB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semiHidden/>
    <w:locked/>
    <w:rsid w:val="00781BBC"/>
    <w:rPr>
      <w:rFonts w:ascii="Calibri" w:eastAsiaTheme="minorEastAsia" w:hAnsi="Calibri" w:cs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semiHidden/>
    <w:rsid w:val="00781BBC"/>
    <w:pPr>
      <w:spacing w:after="0"/>
      <w:jc w:val="center"/>
    </w:pPr>
    <w:rPr>
      <w:rFonts w:ascii="Calibri" w:eastAsiaTheme="minorEastAsia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semiHidden/>
    <w:locked/>
    <w:rsid w:val="00781BBC"/>
    <w:rPr>
      <w:rFonts w:ascii="Calibri" w:eastAsiaTheme="minorEastAsia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semiHidden/>
    <w:rsid w:val="00781BBC"/>
    <w:pPr>
      <w:spacing w:line="240" w:lineRule="auto"/>
    </w:pPr>
    <w:rPr>
      <w:rFonts w:ascii="Calibri" w:eastAsiaTheme="minorEastAsia" w:hAnsi="Calibri" w:cs="Calibri"/>
      <w:noProof/>
    </w:rPr>
  </w:style>
  <w:style w:type="character" w:customStyle="1" w:styleId="CommentTextChar1">
    <w:name w:val="Comment Text Char1"/>
    <w:basedOn w:val="DefaultParagraphFont"/>
    <w:uiPriority w:val="99"/>
    <w:semiHidden/>
    <w:rsid w:val="00781BBC"/>
    <w:rPr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781BBC"/>
    <w:rPr>
      <w:b/>
      <w:bCs/>
      <w:sz w:val="20"/>
      <w:szCs w:val="20"/>
    </w:rPr>
  </w:style>
  <w:style w:type="character" w:customStyle="1" w:styleId="BalloonTextChar1">
    <w:name w:val="Balloon Text Char1"/>
    <w:basedOn w:val="DefaultParagraphFont"/>
    <w:uiPriority w:val="99"/>
    <w:semiHidden/>
    <w:rsid w:val="00781BBC"/>
    <w:rPr>
      <w:rFonts w:ascii="Segoe UI" w:hAnsi="Segoe UI" w:cs="Segoe UI" w:hint="default"/>
      <w:sz w:val="18"/>
      <w:szCs w:val="18"/>
    </w:rPr>
  </w:style>
  <w:style w:type="character" w:customStyle="1" w:styleId="mixed-citation">
    <w:name w:val="mixed-citation"/>
    <w:basedOn w:val="DefaultParagraphFont"/>
    <w:rsid w:val="00781BBC"/>
  </w:style>
  <w:style w:type="character" w:customStyle="1" w:styleId="ref-title">
    <w:name w:val="ref-title"/>
    <w:basedOn w:val="DefaultParagraphFont"/>
    <w:rsid w:val="00781BBC"/>
  </w:style>
  <w:style w:type="character" w:customStyle="1" w:styleId="ref-journal">
    <w:name w:val="ref-journal"/>
    <w:basedOn w:val="DefaultParagraphFont"/>
    <w:rsid w:val="00781BBC"/>
  </w:style>
  <w:style w:type="character" w:customStyle="1" w:styleId="ref-vol">
    <w:name w:val="ref-vol"/>
    <w:basedOn w:val="DefaultParagraphFont"/>
    <w:rsid w:val="00781BBC"/>
  </w:style>
  <w:style w:type="character" w:customStyle="1" w:styleId="nowrap">
    <w:name w:val="nowrap"/>
    <w:basedOn w:val="DefaultParagraphFont"/>
    <w:rsid w:val="00781BBC"/>
  </w:style>
  <w:style w:type="character" w:customStyle="1" w:styleId="A0">
    <w:name w:val="A0"/>
    <w:uiPriority w:val="99"/>
    <w:rsid w:val="00781BBC"/>
    <w:rPr>
      <w:color w:val="000000"/>
      <w:sz w:val="18"/>
      <w:szCs w:val="18"/>
    </w:rPr>
  </w:style>
  <w:style w:type="character" w:customStyle="1" w:styleId="html-italic">
    <w:name w:val="html-italic"/>
    <w:basedOn w:val="DefaultParagraphFont"/>
    <w:rsid w:val="00781BBC"/>
  </w:style>
  <w:style w:type="character" w:customStyle="1" w:styleId="author">
    <w:name w:val="author"/>
    <w:basedOn w:val="DefaultParagraphFont"/>
    <w:rsid w:val="00781BBC"/>
  </w:style>
  <w:style w:type="character" w:customStyle="1" w:styleId="pubyear">
    <w:name w:val="pubyear"/>
    <w:basedOn w:val="DefaultParagraphFont"/>
    <w:rsid w:val="00781BBC"/>
  </w:style>
  <w:style w:type="character" w:customStyle="1" w:styleId="articletitle">
    <w:name w:val="articletitle"/>
    <w:basedOn w:val="DefaultParagraphFont"/>
    <w:rsid w:val="00781BBC"/>
  </w:style>
  <w:style w:type="character" w:customStyle="1" w:styleId="journaltitle">
    <w:name w:val="journaltitle"/>
    <w:basedOn w:val="DefaultParagraphFont"/>
    <w:rsid w:val="00781BBC"/>
  </w:style>
  <w:style w:type="character" w:customStyle="1" w:styleId="vol">
    <w:name w:val="vol"/>
    <w:basedOn w:val="DefaultParagraphFont"/>
    <w:rsid w:val="00781BBC"/>
  </w:style>
  <w:style w:type="character" w:customStyle="1" w:styleId="pagefirst">
    <w:name w:val="pagefirst"/>
    <w:basedOn w:val="DefaultParagraphFont"/>
    <w:rsid w:val="00781BBC"/>
  </w:style>
  <w:style w:type="character" w:customStyle="1" w:styleId="pagelast">
    <w:name w:val="pagelast"/>
    <w:basedOn w:val="DefaultParagraphFont"/>
    <w:rsid w:val="00781BBC"/>
  </w:style>
  <w:style w:type="table" w:styleId="TableGrid">
    <w:name w:val="Table Grid"/>
    <w:basedOn w:val="TableNormal"/>
    <w:uiPriority w:val="59"/>
    <w:rsid w:val="00781BBC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81BBC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81BB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1BBC"/>
  </w:style>
  <w:style w:type="paragraph" w:styleId="Footer">
    <w:name w:val="footer"/>
    <w:basedOn w:val="Normal"/>
    <w:link w:val="FooterChar"/>
    <w:uiPriority w:val="99"/>
    <w:unhideWhenUsed/>
    <w:rsid w:val="00781BB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1BB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1BBC"/>
    <w:pPr>
      <w:bidi/>
    </w:pPr>
  </w:style>
  <w:style w:type="paragraph" w:styleId="Heading1">
    <w:name w:val="heading 1"/>
    <w:basedOn w:val="Normal"/>
    <w:link w:val="Heading1Char"/>
    <w:uiPriority w:val="9"/>
    <w:qFormat/>
    <w:rsid w:val="00781BBC"/>
    <w:pPr>
      <w:bidi w:val="0"/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1BB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1BBC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1BB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yperlink">
    <w:name w:val="Hyperlink"/>
    <w:basedOn w:val="DefaultParagraphFont"/>
    <w:uiPriority w:val="99"/>
    <w:semiHidden/>
    <w:unhideWhenUsed/>
    <w:rsid w:val="00781BB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81BBC"/>
    <w:rPr>
      <w:color w:val="800080" w:themeColor="followedHyperlink"/>
      <w:u w:val="single"/>
    </w:rPr>
  </w:style>
  <w:style w:type="paragraph" w:customStyle="1" w:styleId="msonormal0">
    <w:name w:val="msonormal"/>
    <w:basedOn w:val="Normal"/>
    <w:rsid w:val="00781BBC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1B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1B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1B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1BB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1BBC"/>
    <w:pPr>
      <w:spacing w:after="0" w:line="240" w:lineRule="auto"/>
    </w:pPr>
    <w:rPr>
      <w:rFonts w:ascii="Tahoma" w:eastAsiaTheme="minorEastAs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1BBC"/>
    <w:rPr>
      <w:rFonts w:ascii="Tahoma" w:eastAsiaTheme="minorEastAsi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81BBC"/>
    <w:pPr>
      <w:ind w:left="720"/>
      <w:contextualSpacing/>
    </w:pPr>
  </w:style>
  <w:style w:type="paragraph" w:customStyle="1" w:styleId="Default">
    <w:name w:val="Default"/>
    <w:uiPriority w:val="99"/>
    <w:semiHidden/>
    <w:rsid w:val="00781BB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semiHidden/>
    <w:locked/>
    <w:rsid w:val="00781BBC"/>
    <w:rPr>
      <w:rFonts w:ascii="Calibri" w:eastAsiaTheme="minorEastAsia" w:hAnsi="Calibri" w:cs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semiHidden/>
    <w:rsid w:val="00781BBC"/>
    <w:pPr>
      <w:spacing w:after="0"/>
      <w:jc w:val="center"/>
    </w:pPr>
    <w:rPr>
      <w:rFonts w:ascii="Calibri" w:eastAsiaTheme="minorEastAsia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semiHidden/>
    <w:locked/>
    <w:rsid w:val="00781BBC"/>
    <w:rPr>
      <w:rFonts w:ascii="Calibri" w:eastAsiaTheme="minorEastAsia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semiHidden/>
    <w:rsid w:val="00781BBC"/>
    <w:pPr>
      <w:spacing w:line="240" w:lineRule="auto"/>
    </w:pPr>
    <w:rPr>
      <w:rFonts w:ascii="Calibri" w:eastAsiaTheme="minorEastAsia" w:hAnsi="Calibri" w:cs="Calibri"/>
      <w:noProof/>
    </w:rPr>
  </w:style>
  <w:style w:type="character" w:customStyle="1" w:styleId="CommentTextChar1">
    <w:name w:val="Comment Text Char1"/>
    <w:basedOn w:val="DefaultParagraphFont"/>
    <w:uiPriority w:val="99"/>
    <w:semiHidden/>
    <w:rsid w:val="00781BBC"/>
    <w:rPr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781BBC"/>
    <w:rPr>
      <w:b/>
      <w:bCs/>
      <w:sz w:val="20"/>
      <w:szCs w:val="20"/>
    </w:rPr>
  </w:style>
  <w:style w:type="character" w:customStyle="1" w:styleId="BalloonTextChar1">
    <w:name w:val="Balloon Text Char1"/>
    <w:basedOn w:val="DefaultParagraphFont"/>
    <w:uiPriority w:val="99"/>
    <w:semiHidden/>
    <w:rsid w:val="00781BBC"/>
    <w:rPr>
      <w:rFonts w:ascii="Segoe UI" w:hAnsi="Segoe UI" w:cs="Segoe UI" w:hint="default"/>
      <w:sz w:val="18"/>
      <w:szCs w:val="18"/>
    </w:rPr>
  </w:style>
  <w:style w:type="character" w:customStyle="1" w:styleId="mixed-citation">
    <w:name w:val="mixed-citation"/>
    <w:basedOn w:val="DefaultParagraphFont"/>
    <w:rsid w:val="00781BBC"/>
  </w:style>
  <w:style w:type="character" w:customStyle="1" w:styleId="ref-title">
    <w:name w:val="ref-title"/>
    <w:basedOn w:val="DefaultParagraphFont"/>
    <w:rsid w:val="00781BBC"/>
  </w:style>
  <w:style w:type="character" w:customStyle="1" w:styleId="ref-journal">
    <w:name w:val="ref-journal"/>
    <w:basedOn w:val="DefaultParagraphFont"/>
    <w:rsid w:val="00781BBC"/>
  </w:style>
  <w:style w:type="character" w:customStyle="1" w:styleId="ref-vol">
    <w:name w:val="ref-vol"/>
    <w:basedOn w:val="DefaultParagraphFont"/>
    <w:rsid w:val="00781BBC"/>
  </w:style>
  <w:style w:type="character" w:customStyle="1" w:styleId="nowrap">
    <w:name w:val="nowrap"/>
    <w:basedOn w:val="DefaultParagraphFont"/>
    <w:rsid w:val="00781BBC"/>
  </w:style>
  <w:style w:type="character" w:customStyle="1" w:styleId="A0">
    <w:name w:val="A0"/>
    <w:uiPriority w:val="99"/>
    <w:rsid w:val="00781BBC"/>
    <w:rPr>
      <w:color w:val="000000"/>
      <w:sz w:val="18"/>
      <w:szCs w:val="18"/>
    </w:rPr>
  </w:style>
  <w:style w:type="character" w:customStyle="1" w:styleId="html-italic">
    <w:name w:val="html-italic"/>
    <w:basedOn w:val="DefaultParagraphFont"/>
    <w:rsid w:val="00781BBC"/>
  </w:style>
  <w:style w:type="character" w:customStyle="1" w:styleId="author">
    <w:name w:val="author"/>
    <w:basedOn w:val="DefaultParagraphFont"/>
    <w:rsid w:val="00781BBC"/>
  </w:style>
  <w:style w:type="character" w:customStyle="1" w:styleId="pubyear">
    <w:name w:val="pubyear"/>
    <w:basedOn w:val="DefaultParagraphFont"/>
    <w:rsid w:val="00781BBC"/>
  </w:style>
  <w:style w:type="character" w:customStyle="1" w:styleId="articletitle">
    <w:name w:val="articletitle"/>
    <w:basedOn w:val="DefaultParagraphFont"/>
    <w:rsid w:val="00781BBC"/>
  </w:style>
  <w:style w:type="character" w:customStyle="1" w:styleId="journaltitle">
    <w:name w:val="journaltitle"/>
    <w:basedOn w:val="DefaultParagraphFont"/>
    <w:rsid w:val="00781BBC"/>
  </w:style>
  <w:style w:type="character" w:customStyle="1" w:styleId="vol">
    <w:name w:val="vol"/>
    <w:basedOn w:val="DefaultParagraphFont"/>
    <w:rsid w:val="00781BBC"/>
  </w:style>
  <w:style w:type="character" w:customStyle="1" w:styleId="pagefirst">
    <w:name w:val="pagefirst"/>
    <w:basedOn w:val="DefaultParagraphFont"/>
    <w:rsid w:val="00781BBC"/>
  </w:style>
  <w:style w:type="character" w:customStyle="1" w:styleId="pagelast">
    <w:name w:val="pagelast"/>
    <w:basedOn w:val="DefaultParagraphFont"/>
    <w:rsid w:val="00781BBC"/>
  </w:style>
  <w:style w:type="table" w:styleId="TableGrid">
    <w:name w:val="Table Grid"/>
    <w:basedOn w:val="TableNormal"/>
    <w:uiPriority w:val="59"/>
    <w:rsid w:val="00781BBC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81BBC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81BB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1BBC"/>
  </w:style>
  <w:style w:type="paragraph" w:styleId="Footer">
    <w:name w:val="footer"/>
    <w:basedOn w:val="Normal"/>
    <w:link w:val="FooterChar"/>
    <w:uiPriority w:val="99"/>
    <w:unhideWhenUsed/>
    <w:rsid w:val="00781BB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1B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E6A993-CCE5-45CC-BB42-0644631BD2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0</TotalTime>
  <Pages>1</Pages>
  <Words>284</Words>
  <Characters>162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rst master</dc:creator>
  <cp:lastModifiedBy>smart</cp:lastModifiedBy>
  <cp:revision>83</cp:revision>
  <dcterms:created xsi:type="dcterms:W3CDTF">2020-05-13T21:25:00Z</dcterms:created>
  <dcterms:modified xsi:type="dcterms:W3CDTF">2022-03-21T10:15:00Z</dcterms:modified>
</cp:coreProperties>
</file>